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175E2" w14:textId="5AB0D5E5" w:rsidR="00C51730" w:rsidRPr="00E93656" w:rsidRDefault="00C51730" w:rsidP="00C51730">
      <w:r w:rsidRPr="00E93656">
        <w:rPr>
          <w:b/>
          <w:bCs/>
        </w:rPr>
        <w:t xml:space="preserve">Table </w:t>
      </w:r>
      <w:r w:rsidR="00E25A81">
        <w:rPr>
          <w:b/>
          <w:bCs/>
        </w:rPr>
        <w:t>S</w:t>
      </w:r>
      <w:r>
        <w:rPr>
          <w:b/>
          <w:bCs/>
        </w:rPr>
        <w:t>1</w:t>
      </w:r>
      <w:r w:rsidRPr="00E93656">
        <w:t xml:space="preserve"> Blends of PKO</w:t>
      </w:r>
      <w:r>
        <w:t xml:space="preserve">, </w:t>
      </w:r>
      <w:r w:rsidRPr="00E93656">
        <w:t>SBO</w:t>
      </w:r>
      <w:r>
        <w:t xml:space="preserve"> and PS </w:t>
      </w:r>
      <w:r w:rsidRPr="00E93656">
        <w:t>(w/w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853"/>
        <w:gridCol w:w="1837"/>
        <w:gridCol w:w="1730"/>
        <w:gridCol w:w="1645"/>
      </w:tblGrid>
      <w:tr w:rsidR="00C51730" w:rsidRPr="00E93656" w14:paraId="27818B8A" w14:textId="77777777" w:rsidTr="001509C1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426E3" w14:textId="77777777" w:rsidR="00C51730" w:rsidRPr="00E93656" w:rsidRDefault="00C51730" w:rsidP="00C51730">
            <w:pPr>
              <w:spacing w:after="0"/>
              <w:jc w:val="center"/>
              <w:rPr>
                <w:b/>
                <w:bCs/>
                <w:sz w:val="20"/>
                <w:szCs w:val="18"/>
              </w:rPr>
            </w:pPr>
            <w:r w:rsidRPr="00E93656">
              <w:rPr>
                <w:b/>
                <w:bCs/>
                <w:sz w:val="20"/>
                <w:szCs w:val="18"/>
              </w:rPr>
              <w:t>Blend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48665" w14:textId="77777777" w:rsidR="00C51730" w:rsidRPr="00E93656" w:rsidRDefault="00C51730" w:rsidP="00C51730">
            <w:pPr>
              <w:spacing w:after="0"/>
              <w:jc w:val="center"/>
              <w:rPr>
                <w:b/>
                <w:bCs/>
                <w:sz w:val="20"/>
                <w:szCs w:val="18"/>
              </w:rPr>
            </w:pPr>
            <w:r w:rsidRPr="00E93656">
              <w:rPr>
                <w:b/>
                <w:bCs/>
                <w:sz w:val="20"/>
                <w:szCs w:val="18"/>
              </w:rPr>
              <w:t>PKO (%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47F72" w14:textId="77777777" w:rsidR="00C51730" w:rsidRPr="00E93656" w:rsidRDefault="00C51730" w:rsidP="00C51730">
            <w:pPr>
              <w:spacing w:after="0"/>
              <w:jc w:val="center"/>
              <w:rPr>
                <w:b/>
                <w:bCs/>
                <w:sz w:val="20"/>
                <w:szCs w:val="18"/>
              </w:rPr>
            </w:pPr>
            <w:r w:rsidRPr="00E93656">
              <w:rPr>
                <w:b/>
                <w:bCs/>
                <w:sz w:val="20"/>
                <w:szCs w:val="18"/>
              </w:rPr>
              <w:t>SBO (%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236A1F71" w14:textId="77777777" w:rsidR="00C51730" w:rsidRPr="00E93656" w:rsidRDefault="00C51730" w:rsidP="00C51730">
            <w:pPr>
              <w:spacing w:after="0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PS IV 33 (%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39450299" w14:textId="77777777" w:rsidR="00C51730" w:rsidRDefault="00C51730" w:rsidP="00C51730">
            <w:pPr>
              <w:spacing w:after="0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PS IV 38 (%)</w:t>
            </w:r>
          </w:p>
        </w:tc>
      </w:tr>
      <w:tr w:rsidR="00C51730" w:rsidRPr="00E93656" w14:paraId="75ADC0B7" w14:textId="77777777" w:rsidTr="001509C1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2EC73" w14:textId="77777777" w:rsidR="00C51730" w:rsidRDefault="00C51730" w:rsidP="00C51730">
            <w:pPr>
              <w:spacing w:after="0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inary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5BDE9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36E15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E72FEAE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1CA15E5C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01E66E0E" w14:textId="77777777" w:rsidTr="001509C1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25C72FC2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657FE1F1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10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760BCACA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0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3D6FAB55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000CB0C7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03834935" w14:textId="77777777" w:rsidTr="001509C1">
        <w:trPr>
          <w:jc w:val="center"/>
        </w:trPr>
        <w:tc>
          <w:tcPr>
            <w:tcW w:w="1951" w:type="dxa"/>
            <w:vAlign w:val="center"/>
          </w:tcPr>
          <w:p w14:paraId="0018C590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</w:t>
            </w:r>
          </w:p>
        </w:tc>
        <w:tc>
          <w:tcPr>
            <w:tcW w:w="1853" w:type="dxa"/>
            <w:vAlign w:val="center"/>
          </w:tcPr>
          <w:p w14:paraId="515FE877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80</w:t>
            </w:r>
          </w:p>
        </w:tc>
        <w:tc>
          <w:tcPr>
            <w:tcW w:w="1837" w:type="dxa"/>
            <w:vAlign w:val="center"/>
          </w:tcPr>
          <w:p w14:paraId="67660BFE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20</w:t>
            </w:r>
          </w:p>
        </w:tc>
        <w:tc>
          <w:tcPr>
            <w:tcW w:w="1730" w:type="dxa"/>
          </w:tcPr>
          <w:p w14:paraId="50E700B7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</w:tcPr>
          <w:p w14:paraId="49134678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2C5799FB" w14:textId="77777777" w:rsidTr="001509C1">
        <w:trPr>
          <w:jc w:val="center"/>
        </w:trPr>
        <w:tc>
          <w:tcPr>
            <w:tcW w:w="1951" w:type="dxa"/>
            <w:vAlign w:val="center"/>
          </w:tcPr>
          <w:p w14:paraId="5E9C2109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</w:t>
            </w:r>
          </w:p>
        </w:tc>
        <w:tc>
          <w:tcPr>
            <w:tcW w:w="1853" w:type="dxa"/>
            <w:vAlign w:val="center"/>
          </w:tcPr>
          <w:p w14:paraId="26AC4B9C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60</w:t>
            </w:r>
          </w:p>
        </w:tc>
        <w:tc>
          <w:tcPr>
            <w:tcW w:w="1837" w:type="dxa"/>
            <w:vAlign w:val="center"/>
          </w:tcPr>
          <w:p w14:paraId="3ADD6462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40</w:t>
            </w:r>
          </w:p>
        </w:tc>
        <w:tc>
          <w:tcPr>
            <w:tcW w:w="1730" w:type="dxa"/>
          </w:tcPr>
          <w:p w14:paraId="5A60CCBB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</w:tcPr>
          <w:p w14:paraId="4E9B0690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722A3392" w14:textId="77777777" w:rsidTr="001509C1">
        <w:trPr>
          <w:jc w:val="center"/>
        </w:trPr>
        <w:tc>
          <w:tcPr>
            <w:tcW w:w="1951" w:type="dxa"/>
            <w:vAlign w:val="center"/>
          </w:tcPr>
          <w:p w14:paraId="37BAF997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</w:t>
            </w:r>
          </w:p>
        </w:tc>
        <w:tc>
          <w:tcPr>
            <w:tcW w:w="1853" w:type="dxa"/>
            <w:vAlign w:val="center"/>
          </w:tcPr>
          <w:p w14:paraId="1B05F3AB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40</w:t>
            </w:r>
          </w:p>
        </w:tc>
        <w:tc>
          <w:tcPr>
            <w:tcW w:w="1837" w:type="dxa"/>
            <w:vAlign w:val="center"/>
          </w:tcPr>
          <w:p w14:paraId="4E61AA7B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60</w:t>
            </w:r>
          </w:p>
        </w:tc>
        <w:tc>
          <w:tcPr>
            <w:tcW w:w="1730" w:type="dxa"/>
          </w:tcPr>
          <w:p w14:paraId="13D615D7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</w:tcPr>
          <w:p w14:paraId="171094D3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2517A952" w14:textId="77777777" w:rsidTr="001509C1">
        <w:trPr>
          <w:jc w:val="center"/>
        </w:trPr>
        <w:tc>
          <w:tcPr>
            <w:tcW w:w="1951" w:type="dxa"/>
            <w:vAlign w:val="center"/>
          </w:tcPr>
          <w:p w14:paraId="58096ED5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</w:t>
            </w:r>
          </w:p>
        </w:tc>
        <w:tc>
          <w:tcPr>
            <w:tcW w:w="1853" w:type="dxa"/>
            <w:vAlign w:val="center"/>
          </w:tcPr>
          <w:p w14:paraId="7CEDD8E3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20</w:t>
            </w:r>
          </w:p>
        </w:tc>
        <w:tc>
          <w:tcPr>
            <w:tcW w:w="1837" w:type="dxa"/>
            <w:vAlign w:val="center"/>
          </w:tcPr>
          <w:p w14:paraId="4BA671CD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80</w:t>
            </w:r>
          </w:p>
        </w:tc>
        <w:tc>
          <w:tcPr>
            <w:tcW w:w="1730" w:type="dxa"/>
          </w:tcPr>
          <w:p w14:paraId="4B68B0B2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</w:tcPr>
          <w:p w14:paraId="0A4F73BC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4842B6D5" w14:textId="77777777" w:rsidTr="001509C1">
        <w:trPr>
          <w:jc w:val="center"/>
        </w:trPr>
        <w:tc>
          <w:tcPr>
            <w:tcW w:w="1951" w:type="dxa"/>
            <w:vAlign w:val="center"/>
          </w:tcPr>
          <w:p w14:paraId="17C78735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</w:t>
            </w:r>
          </w:p>
        </w:tc>
        <w:tc>
          <w:tcPr>
            <w:tcW w:w="1853" w:type="dxa"/>
            <w:vAlign w:val="center"/>
          </w:tcPr>
          <w:p w14:paraId="5C9ABC9E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0</w:t>
            </w:r>
          </w:p>
        </w:tc>
        <w:tc>
          <w:tcPr>
            <w:tcW w:w="1837" w:type="dxa"/>
            <w:vAlign w:val="center"/>
          </w:tcPr>
          <w:p w14:paraId="3742D45D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E93656">
              <w:rPr>
                <w:sz w:val="20"/>
                <w:szCs w:val="18"/>
              </w:rPr>
              <w:t>100</w:t>
            </w:r>
          </w:p>
        </w:tc>
        <w:tc>
          <w:tcPr>
            <w:tcW w:w="1730" w:type="dxa"/>
          </w:tcPr>
          <w:p w14:paraId="19D9BAE5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</w:tcPr>
          <w:p w14:paraId="50E3A521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076E8C77" w14:textId="77777777" w:rsidTr="001509C1">
        <w:trPr>
          <w:jc w:val="center"/>
        </w:trPr>
        <w:tc>
          <w:tcPr>
            <w:tcW w:w="1951" w:type="dxa"/>
            <w:vAlign w:val="center"/>
          </w:tcPr>
          <w:p w14:paraId="426CED09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853" w:type="dxa"/>
            <w:vAlign w:val="center"/>
          </w:tcPr>
          <w:p w14:paraId="67CE3C12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837" w:type="dxa"/>
            <w:vAlign w:val="center"/>
          </w:tcPr>
          <w:p w14:paraId="6DE37B84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730" w:type="dxa"/>
          </w:tcPr>
          <w:p w14:paraId="4B067642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</w:tcPr>
          <w:p w14:paraId="51F38CD4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7D425BED" w14:textId="77777777" w:rsidTr="001509C1">
        <w:trPr>
          <w:jc w:val="center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70F76D7" w14:textId="77777777" w:rsidR="00C51730" w:rsidRDefault="00C51730" w:rsidP="00C51730">
            <w:pPr>
              <w:spacing w:after="0"/>
              <w:jc w:val="lef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ernary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674EE620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58DF5987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0B7A6C35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7295F0C3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1A1D125E" w14:textId="77777777" w:rsidTr="001509C1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75CD934C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6A98C2B8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0172ED48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31058DDE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3D2045A8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7C424037" w14:textId="77777777" w:rsidTr="001509C1">
        <w:trPr>
          <w:jc w:val="center"/>
        </w:trPr>
        <w:tc>
          <w:tcPr>
            <w:tcW w:w="1951" w:type="dxa"/>
            <w:vAlign w:val="center"/>
          </w:tcPr>
          <w:p w14:paraId="68565126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H</w:t>
            </w:r>
          </w:p>
        </w:tc>
        <w:tc>
          <w:tcPr>
            <w:tcW w:w="1853" w:type="dxa"/>
          </w:tcPr>
          <w:p w14:paraId="52741710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243050">
              <w:rPr>
                <w:sz w:val="20"/>
                <w:szCs w:val="18"/>
              </w:rPr>
              <w:t>80</w:t>
            </w:r>
          </w:p>
        </w:tc>
        <w:tc>
          <w:tcPr>
            <w:tcW w:w="1837" w:type="dxa"/>
            <w:vAlign w:val="center"/>
          </w:tcPr>
          <w:p w14:paraId="4AA5AF1B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  <w:tc>
          <w:tcPr>
            <w:tcW w:w="1730" w:type="dxa"/>
          </w:tcPr>
          <w:p w14:paraId="513B8708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  <w:tc>
          <w:tcPr>
            <w:tcW w:w="1645" w:type="dxa"/>
          </w:tcPr>
          <w:p w14:paraId="73B83125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52A72848" w14:textId="77777777" w:rsidTr="001509C1">
        <w:trPr>
          <w:jc w:val="center"/>
        </w:trPr>
        <w:tc>
          <w:tcPr>
            <w:tcW w:w="1951" w:type="dxa"/>
            <w:vAlign w:val="center"/>
          </w:tcPr>
          <w:p w14:paraId="14A66DDA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</w:t>
            </w:r>
          </w:p>
        </w:tc>
        <w:tc>
          <w:tcPr>
            <w:tcW w:w="1853" w:type="dxa"/>
          </w:tcPr>
          <w:p w14:paraId="4FD0FF03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243050">
              <w:rPr>
                <w:sz w:val="20"/>
                <w:szCs w:val="18"/>
              </w:rPr>
              <w:t>80</w:t>
            </w:r>
          </w:p>
        </w:tc>
        <w:tc>
          <w:tcPr>
            <w:tcW w:w="1837" w:type="dxa"/>
            <w:vAlign w:val="center"/>
          </w:tcPr>
          <w:p w14:paraId="1FD4067C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  <w:tc>
          <w:tcPr>
            <w:tcW w:w="1730" w:type="dxa"/>
          </w:tcPr>
          <w:p w14:paraId="24098835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</w:t>
            </w:r>
          </w:p>
        </w:tc>
        <w:tc>
          <w:tcPr>
            <w:tcW w:w="1645" w:type="dxa"/>
          </w:tcPr>
          <w:p w14:paraId="1CBB25D5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</w:tr>
      <w:tr w:rsidR="00C51730" w:rsidRPr="00E93656" w14:paraId="7B8592B0" w14:textId="77777777" w:rsidTr="001509C1">
        <w:trPr>
          <w:jc w:val="center"/>
        </w:trPr>
        <w:tc>
          <w:tcPr>
            <w:tcW w:w="1951" w:type="dxa"/>
            <w:vAlign w:val="center"/>
          </w:tcPr>
          <w:p w14:paraId="71C12C11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J</w:t>
            </w:r>
          </w:p>
        </w:tc>
        <w:tc>
          <w:tcPr>
            <w:tcW w:w="1853" w:type="dxa"/>
          </w:tcPr>
          <w:p w14:paraId="1AC4872F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243050">
              <w:rPr>
                <w:sz w:val="20"/>
                <w:szCs w:val="18"/>
              </w:rPr>
              <w:t>80</w:t>
            </w:r>
          </w:p>
        </w:tc>
        <w:tc>
          <w:tcPr>
            <w:tcW w:w="1837" w:type="dxa"/>
            <w:vAlign w:val="center"/>
          </w:tcPr>
          <w:p w14:paraId="0082C50F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</w:t>
            </w:r>
          </w:p>
        </w:tc>
        <w:tc>
          <w:tcPr>
            <w:tcW w:w="1730" w:type="dxa"/>
          </w:tcPr>
          <w:p w14:paraId="33CE7FA8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</w:tcPr>
          <w:p w14:paraId="14041425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</w:tr>
      <w:tr w:rsidR="00C51730" w:rsidRPr="00E93656" w14:paraId="3CD6E4A2" w14:textId="77777777" w:rsidTr="001509C1">
        <w:trPr>
          <w:jc w:val="center"/>
        </w:trPr>
        <w:tc>
          <w:tcPr>
            <w:tcW w:w="1951" w:type="dxa"/>
            <w:vAlign w:val="center"/>
          </w:tcPr>
          <w:p w14:paraId="4E5957D2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K</w:t>
            </w:r>
          </w:p>
        </w:tc>
        <w:tc>
          <w:tcPr>
            <w:tcW w:w="1853" w:type="dxa"/>
          </w:tcPr>
          <w:p w14:paraId="548AE87B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243050">
              <w:rPr>
                <w:sz w:val="20"/>
                <w:szCs w:val="18"/>
              </w:rPr>
              <w:t>80</w:t>
            </w:r>
          </w:p>
        </w:tc>
        <w:tc>
          <w:tcPr>
            <w:tcW w:w="1837" w:type="dxa"/>
            <w:vAlign w:val="center"/>
          </w:tcPr>
          <w:p w14:paraId="7005A4AD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  <w:tc>
          <w:tcPr>
            <w:tcW w:w="1730" w:type="dxa"/>
          </w:tcPr>
          <w:p w14:paraId="238B7391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</w:tcPr>
          <w:p w14:paraId="37DD38C0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</w:tr>
      <w:tr w:rsidR="00C51730" w:rsidRPr="00E93656" w14:paraId="19A4CB21" w14:textId="77777777" w:rsidTr="001509C1">
        <w:trPr>
          <w:jc w:val="center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1B0DEE40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0079C719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 w:rsidRPr="00243050">
              <w:rPr>
                <w:sz w:val="20"/>
                <w:szCs w:val="18"/>
              </w:rPr>
              <w:t>80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5AD7C640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22DD599F" w14:textId="77777777" w:rsidR="00C51730" w:rsidRPr="00E93656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20C3FBEF" w14:textId="77777777" w:rsidR="00C51730" w:rsidRDefault="00C51730" w:rsidP="00C51730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</w:t>
            </w:r>
          </w:p>
        </w:tc>
      </w:tr>
    </w:tbl>
    <w:p w14:paraId="62117984" w14:textId="29CFBAF1" w:rsidR="00C51730" w:rsidRDefault="00507EF0" w:rsidP="003017B5">
      <w:pPr>
        <w:spacing w:after="0"/>
        <w:jc w:val="both"/>
        <w:rPr>
          <w:sz w:val="20"/>
          <w:szCs w:val="18"/>
        </w:rPr>
      </w:pPr>
      <w:r w:rsidRPr="00FE7BF4">
        <w:rPr>
          <w:i/>
          <w:iCs/>
          <w:sz w:val="20"/>
          <w:szCs w:val="18"/>
        </w:rPr>
        <w:t>IV</w:t>
      </w:r>
      <w:r>
        <w:rPr>
          <w:sz w:val="20"/>
          <w:szCs w:val="18"/>
        </w:rPr>
        <w:t xml:space="preserve"> Iodine value, </w:t>
      </w:r>
      <w:r w:rsidR="00C51730" w:rsidRPr="00FE7BF4">
        <w:rPr>
          <w:i/>
          <w:iCs/>
          <w:sz w:val="20"/>
          <w:szCs w:val="18"/>
        </w:rPr>
        <w:t>PKO</w:t>
      </w:r>
      <w:r w:rsidR="00C51730" w:rsidRPr="00E93656">
        <w:rPr>
          <w:sz w:val="20"/>
          <w:szCs w:val="18"/>
        </w:rPr>
        <w:t xml:space="preserve"> Refined, bleached, and deodorized palm kernel oil, </w:t>
      </w:r>
      <w:r w:rsidR="00C51730" w:rsidRPr="00FE7BF4">
        <w:rPr>
          <w:i/>
          <w:iCs/>
          <w:sz w:val="20"/>
          <w:szCs w:val="18"/>
        </w:rPr>
        <w:t>PS</w:t>
      </w:r>
      <w:r w:rsidR="00C51730">
        <w:rPr>
          <w:sz w:val="20"/>
          <w:szCs w:val="18"/>
        </w:rPr>
        <w:t xml:space="preserve"> </w:t>
      </w:r>
      <w:r w:rsidR="00C51730" w:rsidRPr="00E93656">
        <w:rPr>
          <w:sz w:val="20"/>
          <w:szCs w:val="18"/>
        </w:rPr>
        <w:t xml:space="preserve">Refined, bleached, and deodorized palm </w:t>
      </w:r>
      <w:r w:rsidR="00C51730">
        <w:rPr>
          <w:sz w:val="20"/>
          <w:szCs w:val="18"/>
        </w:rPr>
        <w:t xml:space="preserve">stearin, </w:t>
      </w:r>
      <w:r w:rsidR="00C51730" w:rsidRPr="00FE7BF4">
        <w:rPr>
          <w:i/>
          <w:iCs/>
          <w:sz w:val="20"/>
          <w:szCs w:val="18"/>
        </w:rPr>
        <w:t>SBO</w:t>
      </w:r>
      <w:r w:rsidR="00C51730" w:rsidRPr="00E93656">
        <w:rPr>
          <w:sz w:val="20"/>
          <w:szCs w:val="18"/>
        </w:rPr>
        <w:t xml:space="preserve"> Refined, bleached, and deodorized </w:t>
      </w:r>
      <w:r w:rsidR="00C51730">
        <w:rPr>
          <w:sz w:val="20"/>
          <w:szCs w:val="18"/>
        </w:rPr>
        <w:t>s</w:t>
      </w:r>
      <w:r w:rsidR="00C51730" w:rsidRPr="00E93656">
        <w:rPr>
          <w:sz w:val="20"/>
          <w:szCs w:val="18"/>
        </w:rPr>
        <w:t>oybean oil.</w:t>
      </w:r>
    </w:p>
    <w:p w14:paraId="52C455F9" w14:textId="22B276D2" w:rsidR="0095136E" w:rsidRDefault="0095136E"/>
    <w:p w14:paraId="33851B71" w14:textId="147A7B62" w:rsidR="00285900" w:rsidRDefault="00285900"/>
    <w:p w14:paraId="39DC18B6" w14:textId="4BACBF7E" w:rsidR="00285900" w:rsidRDefault="00285900"/>
    <w:p w14:paraId="3D3B1DF0" w14:textId="1FF85FE0" w:rsidR="00285900" w:rsidRDefault="00285900"/>
    <w:p w14:paraId="1682C621" w14:textId="31F7AAD8" w:rsidR="00285900" w:rsidRDefault="00285900"/>
    <w:p w14:paraId="0561E58E" w14:textId="17B03E32" w:rsidR="00285900" w:rsidRDefault="00285900"/>
    <w:p w14:paraId="5F4ED430" w14:textId="6E2F0EF9" w:rsidR="00285900" w:rsidRDefault="00285900"/>
    <w:p w14:paraId="1E5E68FC" w14:textId="26EE4F35" w:rsidR="00285900" w:rsidRDefault="00285900"/>
    <w:p w14:paraId="1F617EEB" w14:textId="7A4ECEF7" w:rsidR="00285900" w:rsidRDefault="00285900"/>
    <w:p w14:paraId="3C66D284" w14:textId="4FA6E44C" w:rsidR="00285900" w:rsidRDefault="00285900"/>
    <w:p w14:paraId="5091295A" w14:textId="6BEC3131" w:rsidR="00285900" w:rsidRDefault="00285900"/>
    <w:p w14:paraId="7BC59DBF" w14:textId="6741934F" w:rsidR="00285900" w:rsidRDefault="00285900"/>
    <w:p w14:paraId="4145A692" w14:textId="53B17A62" w:rsidR="00285900" w:rsidRPr="00C11761" w:rsidRDefault="00285900" w:rsidP="00285900">
      <w:r w:rsidRPr="00C11761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C11761">
        <w:t xml:space="preserve"> Fatty acid composition (% peak area) of </w:t>
      </w:r>
      <w:r w:rsidR="0052432A">
        <w:t xml:space="preserve">PS, </w:t>
      </w:r>
      <w:r w:rsidR="0052432A" w:rsidRPr="00E93656">
        <w:t>PKO</w:t>
      </w:r>
      <w:r w:rsidR="0052432A">
        <w:t xml:space="preserve">, </w:t>
      </w:r>
      <w:r w:rsidR="0052432A" w:rsidRPr="00E93656">
        <w:t>SBO</w:t>
      </w:r>
      <w:r w:rsidR="0052432A">
        <w:t xml:space="preserve"> </w:t>
      </w:r>
      <w:r w:rsidR="00E04765">
        <w:t xml:space="preserve">and their binary </w:t>
      </w:r>
      <w:r w:rsidR="00E04765" w:rsidRPr="003F16D0">
        <w:t>mixtures</w:t>
      </w:r>
      <w:r w:rsidRPr="00C11761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1028"/>
        <w:gridCol w:w="1031"/>
        <w:gridCol w:w="1028"/>
        <w:gridCol w:w="1020"/>
        <w:gridCol w:w="1200"/>
        <w:gridCol w:w="1028"/>
        <w:gridCol w:w="925"/>
        <w:gridCol w:w="960"/>
      </w:tblGrid>
      <w:tr w:rsidR="00CB766C" w:rsidRPr="00285900" w14:paraId="59682619" w14:textId="77777777" w:rsidTr="005F7DA6">
        <w:trPr>
          <w:trHeight w:val="432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1405CF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b/>
                <w:bCs/>
                <w:sz w:val="20"/>
                <w:szCs w:val="20"/>
              </w:rPr>
              <w:t>Blend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F96B7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B5AD04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BB57AF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F9755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D9203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D759EC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8:2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1B4F6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8:3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80F84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</w:tr>
      <w:tr w:rsidR="00CB766C" w:rsidRPr="00285900" w14:paraId="63315A93" w14:textId="77777777" w:rsidTr="005F7DA6">
        <w:trPr>
          <w:trHeight w:val="310"/>
        </w:trPr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8A838C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sz w:val="20"/>
                <w:szCs w:val="20"/>
              </w:rPr>
              <w:t>A (100:0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hideMark/>
          </w:tcPr>
          <w:p w14:paraId="5BE54C01" w14:textId="41F2D865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45.3±1.7</w:t>
            </w:r>
            <w:r w:rsidR="000F2F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06A19A68" w14:textId="046EC4AA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7.3±0.2</w:t>
            </w:r>
            <w:r w:rsidR="00BB12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hideMark/>
          </w:tcPr>
          <w:p w14:paraId="00AD4BAC" w14:textId="145DF5D6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9.5±0.4</w:t>
            </w:r>
            <w:r w:rsidR="00292841" w:rsidRPr="00780D7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hideMark/>
          </w:tcPr>
          <w:p w14:paraId="133CA854" w14:textId="7F9FDB70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.5±0.2</w:t>
            </w:r>
            <w:r w:rsidR="0057029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single" w:sz="4" w:space="0" w:color="auto"/>
            </w:tcBorders>
            <w:noWrap/>
            <w:hideMark/>
          </w:tcPr>
          <w:p w14:paraId="191263C1" w14:textId="58BEB60D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7.4±1.3</w:t>
            </w:r>
            <w:r w:rsidR="00E069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hideMark/>
          </w:tcPr>
          <w:p w14:paraId="71899BCB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.9±0.4</w:t>
            </w:r>
            <w:r w:rsidRPr="002859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hideMark/>
          </w:tcPr>
          <w:p w14:paraId="472AB78A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14:paraId="4CD003DF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5.0±0.4</w:t>
            </w:r>
          </w:p>
        </w:tc>
      </w:tr>
      <w:tr w:rsidR="00CB766C" w:rsidRPr="00285900" w14:paraId="2B18FC26" w14:textId="77777777" w:rsidTr="005F7DA6">
        <w:trPr>
          <w:trHeight w:val="310"/>
        </w:trPr>
        <w:tc>
          <w:tcPr>
            <w:tcW w:w="609" w:type="pct"/>
            <w:noWrap/>
            <w:vAlign w:val="center"/>
            <w:hideMark/>
          </w:tcPr>
          <w:p w14:paraId="776CAE10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sz w:val="20"/>
                <w:szCs w:val="20"/>
              </w:rPr>
              <w:t>B (80:20)</w:t>
            </w:r>
          </w:p>
        </w:tc>
        <w:tc>
          <w:tcPr>
            <w:tcW w:w="549" w:type="pct"/>
            <w:noWrap/>
            <w:hideMark/>
          </w:tcPr>
          <w:p w14:paraId="1F5E94E6" w14:textId="53D1C2D9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36.6±0.7</w:t>
            </w:r>
            <w:r w:rsidR="000F2F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1" w:type="pct"/>
            <w:noWrap/>
            <w:hideMark/>
          </w:tcPr>
          <w:p w14:paraId="0A83036A" w14:textId="236205BA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3.6±0.1</w:t>
            </w:r>
            <w:r w:rsidR="00BB12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9" w:type="pct"/>
            <w:noWrap/>
            <w:hideMark/>
          </w:tcPr>
          <w:p w14:paraId="5F26B466" w14:textId="73ACC41E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9.7±0.1</w:t>
            </w:r>
            <w:r w:rsidR="00292841" w:rsidRPr="00780D7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5" w:type="pct"/>
            <w:noWrap/>
            <w:hideMark/>
          </w:tcPr>
          <w:p w14:paraId="6AE3A46A" w14:textId="0BAE558C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.9±0.1</w:t>
            </w:r>
            <w:r w:rsidR="0057029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1" w:type="pct"/>
            <w:noWrap/>
            <w:hideMark/>
          </w:tcPr>
          <w:p w14:paraId="3A275DE9" w14:textId="077E7D08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8.5±0.4</w:t>
            </w:r>
            <w:r w:rsidR="00E069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9" w:type="pct"/>
            <w:noWrap/>
            <w:hideMark/>
          </w:tcPr>
          <w:p w14:paraId="134A8099" w14:textId="1D40316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3.2±0.3</w:t>
            </w:r>
            <w:r w:rsidR="002C27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4" w:type="pct"/>
            <w:noWrap/>
            <w:hideMark/>
          </w:tcPr>
          <w:p w14:paraId="2C3435F7" w14:textId="30D7DCB9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.2±0.0</w:t>
            </w:r>
            <w:r w:rsidR="006A4B6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3" w:type="pct"/>
            <w:noWrap/>
            <w:hideMark/>
          </w:tcPr>
          <w:p w14:paraId="6A070A09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4.5±0.2</w:t>
            </w:r>
          </w:p>
        </w:tc>
      </w:tr>
      <w:tr w:rsidR="00CB766C" w:rsidRPr="00285900" w14:paraId="01708587" w14:textId="77777777" w:rsidTr="005F7DA6">
        <w:trPr>
          <w:trHeight w:val="310"/>
        </w:trPr>
        <w:tc>
          <w:tcPr>
            <w:tcW w:w="609" w:type="pct"/>
            <w:noWrap/>
            <w:vAlign w:val="center"/>
            <w:hideMark/>
          </w:tcPr>
          <w:p w14:paraId="788E0176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sz w:val="20"/>
                <w:szCs w:val="20"/>
              </w:rPr>
              <w:t>C (60:40)</w:t>
            </w:r>
          </w:p>
        </w:tc>
        <w:tc>
          <w:tcPr>
            <w:tcW w:w="549" w:type="pct"/>
            <w:noWrap/>
            <w:hideMark/>
          </w:tcPr>
          <w:p w14:paraId="7ADB0CE4" w14:textId="56D43A41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6.8±1.4</w:t>
            </w:r>
            <w:r w:rsidR="00452AD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1" w:type="pct"/>
            <w:noWrap/>
            <w:hideMark/>
          </w:tcPr>
          <w:p w14:paraId="408A7EF0" w14:textId="5F2DF310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0.0±0.2</w:t>
            </w:r>
            <w:r w:rsidR="00BB12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" w:type="pct"/>
            <w:noWrap/>
            <w:hideMark/>
          </w:tcPr>
          <w:p w14:paraId="1C349D9F" w14:textId="45ECA7A3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0.2±0.3</w:t>
            </w:r>
            <w:r w:rsidR="00292841" w:rsidRPr="00780D7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5" w:type="pct"/>
            <w:noWrap/>
            <w:hideMark/>
          </w:tcPr>
          <w:p w14:paraId="298FADD6" w14:textId="3A148F56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3.4±0.2</w:t>
            </w:r>
            <w:r w:rsidRPr="002859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pct"/>
            <w:noWrap/>
            <w:hideMark/>
          </w:tcPr>
          <w:p w14:paraId="080CB2C1" w14:textId="47CAA26C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0.1±0.5</w:t>
            </w:r>
            <w:r w:rsidR="00C20A9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9" w:type="pct"/>
            <w:noWrap/>
            <w:hideMark/>
          </w:tcPr>
          <w:p w14:paraId="6A323894" w14:textId="029AF859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4.0±0.9</w:t>
            </w:r>
            <w:r w:rsidR="002C27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4" w:type="pct"/>
            <w:noWrap/>
            <w:hideMark/>
          </w:tcPr>
          <w:p w14:paraId="23B174E3" w14:textId="5871CD72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.4±0.1</w:t>
            </w:r>
            <w:r w:rsidR="006A4B6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3" w:type="pct"/>
            <w:noWrap/>
            <w:hideMark/>
          </w:tcPr>
          <w:p w14:paraId="69DDEA40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3.3±0.4</w:t>
            </w:r>
          </w:p>
        </w:tc>
      </w:tr>
      <w:tr w:rsidR="00CB766C" w:rsidRPr="00285900" w14:paraId="73E64322" w14:textId="77777777" w:rsidTr="005F7DA6">
        <w:trPr>
          <w:trHeight w:val="310"/>
        </w:trPr>
        <w:tc>
          <w:tcPr>
            <w:tcW w:w="609" w:type="pct"/>
            <w:noWrap/>
            <w:vAlign w:val="center"/>
            <w:hideMark/>
          </w:tcPr>
          <w:p w14:paraId="54BF2B36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sz w:val="20"/>
                <w:szCs w:val="20"/>
              </w:rPr>
              <w:t>D (40:60)</w:t>
            </w:r>
          </w:p>
        </w:tc>
        <w:tc>
          <w:tcPr>
            <w:tcW w:w="549" w:type="pct"/>
            <w:noWrap/>
            <w:hideMark/>
          </w:tcPr>
          <w:p w14:paraId="44E9A609" w14:textId="70095EB3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8.0±1.2</w:t>
            </w:r>
            <w:r w:rsidR="000F2F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1" w:type="pct"/>
            <w:noWrap/>
            <w:hideMark/>
          </w:tcPr>
          <w:p w14:paraId="52939065" w14:textId="2C642538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6.7±0.2</w:t>
            </w:r>
            <w:r w:rsidR="00BB12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9" w:type="pct"/>
            <w:noWrap/>
            <w:hideMark/>
          </w:tcPr>
          <w:p w14:paraId="02174677" w14:textId="22E7F20E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0.5±0.2</w:t>
            </w:r>
            <w:r w:rsidR="00292841" w:rsidRPr="00780D7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5" w:type="pct"/>
            <w:noWrap/>
            <w:hideMark/>
          </w:tcPr>
          <w:p w14:paraId="51F6F98D" w14:textId="41CBA7EA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3.7±0.2</w:t>
            </w:r>
            <w:r w:rsidRPr="002859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" w:type="pct"/>
            <w:noWrap/>
            <w:hideMark/>
          </w:tcPr>
          <w:p w14:paraId="0AD08A84" w14:textId="501AD7BA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1.2±0.6</w:t>
            </w:r>
            <w:r w:rsidR="00C20A9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="003F1B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49" w:type="pct"/>
            <w:noWrap/>
            <w:hideMark/>
          </w:tcPr>
          <w:p w14:paraId="7D5EB0D5" w14:textId="4F260394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34.0±0.8</w:t>
            </w:r>
            <w:r w:rsidR="002C27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4" w:type="pct"/>
            <w:noWrap/>
            <w:hideMark/>
          </w:tcPr>
          <w:p w14:paraId="34B2D523" w14:textId="50DE035E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3.6±0.0</w:t>
            </w:r>
            <w:r w:rsidR="006A4B6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3" w:type="pct"/>
            <w:noWrap/>
            <w:hideMark/>
          </w:tcPr>
          <w:p w14:paraId="4BA77FFF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.4±0.3</w:t>
            </w:r>
          </w:p>
        </w:tc>
      </w:tr>
      <w:tr w:rsidR="00CB766C" w:rsidRPr="00285900" w14:paraId="4AAEEE6B" w14:textId="77777777" w:rsidTr="00285900">
        <w:trPr>
          <w:trHeight w:val="310"/>
        </w:trPr>
        <w:tc>
          <w:tcPr>
            <w:tcW w:w="609" w:type="pct"/>
            <w:noWrap/>
            <w:vAlign w:val="center"/>
            <w:hideMark/>
          </w:tcPr>
          <w:p w14:paraId="63AA65F6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sz w:val="20"/>
                <w:szCs w:val="20"/>
              </w:rPr>
              <w:t>E (20:80)</w:t>
            </w:r>
          </w:p>
        </w:tc>
        <w:tc>
          <w:tcPr>
            <w:tcW w:w="549" w:type="pct"/>
            <w:noWrap/>
            <w:hideMark/>
          </w:tcPr>
          <w:p w14:paraId="1B167CE4" w14:textId="62BA7F8B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8.6±0.5</w:t>
            </w:r>
            <w:r w:rsidR="000F2F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51" w:type="pct"/>
            <w:noWrap/>
            <w:hideMark/>
          </w:tcPr>
          <w:p w14:paraId="48C1E73B" w14:textId="78F254CB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3.3±0.1</w:t>
            </w:r>
            <w:r w:rsidR="00BB1297" w:rsidRPr="00BB12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49" w:type="pct"/>
            <w:noWrap/>
            <w:hideMark/>
          </w:tcPr>
          <w:p w14:paraId="51D0A94F" w14:textId="373DD4C2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0.9±0.1</w:t>
            </w:r>
            <w:r w:rsidR="00292841" w:rsidRPr="00780D7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5" w:type="pct"/>
            <w:noWrap/>
            <w:hideMark/>
          </w:tcPr>
          <w:p w14:paraId="4CFC2499" w14:textId="34EC5B56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4.2±0.1</w:t>
            </w:r>
            <w:r w:rsidR="000D045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1" w:type="pct"/>
            <w:noWrap/>
            <w:hideMark/>
          </w:tcPr>
          <w:p w14:paraId="0014E6D0" w14:textId="59CFDEC2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2.6±0.5</w:t>
            </w:r>
            <w:r w:rsidR="006F624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3F1B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49" w:type="pct"/>
            <w:noWrap/>
            <w:hideMark/>
          </w:tcPr>
          <w:p w14:paraId="3CE77C40" w14:textId="1C448E7E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44.4±0.6</w:t>
            </w:r>
            <w:r w:rsidR="002C27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94" w:type="pct"/>
            <w:noWrap/>
            <w:hideMark/>
          </w:tcPr>
          <w:p w14:paraId="1796700E" w14:textId="198C4C19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4.8±0.1</w:t>
            </w:r>
            <w:r w:rsidR="006A4B6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13" w:type="pct"/>
            <w:noWrap/>
            <w:hideMark/>
          </w:tcPr>
          <w:p w14:paraId="0155912C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.2±0.1</w:t>
            </w:r>
          </w:p>
        </w:tc>
      </w:tr>
      <w:tr w:rsidR="00FC1724" w:rsidRPr="00285900" w14:paraId="7EF3F57A" w14:textId="77777777" w:rsidTr="00E04765">
        <w:trPr>
          <w:trHeight w:val="290"/>
        </w:trPr>
        <w:tc>
          <w:tcPr>
            <w:tcW w:w="609" w:type="pct"/>
            <w:noWrap/>
            <w:vAlign w:val="center"/>
            <w:hideMark/>
          </w:tcPr>
          <w:p w14:paraId="33FD69DF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sz w:val="20"/>
                <w:szCs w:val="20"/>
              </w:rPr>
              <w:t>F (0:100)</w:t>
            </w:r>
          </w:p>
        </w:tc>
        <w:tc>
          <w:tcPr>
            <w:tcW w:w="549" w:type="pct"/>
            <w:noWrap/>
            <w:hideMark/>
          </w:tcPr>
          <w:p w14:paraId="1BD35DA4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1" w:type="pct"/>
            <w:noWrap/>
            <w:hideMark/>
          </w:tcPr>
          <w:p w14:paraId="16BC16F3" w14:textId="772EEED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0.1±0.0</w:t>
            </w:r>
            <w:r w:rsidR="00BB12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49" w:type="pct"/>
            <w:noWrap/>
            <w:hideMark/>
          </w:tcPr>
          <w:p w14:paraId="48C92EDC" w14:textId="5A17EFDD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11.1±0.2</w:t>
            </w:r>
            <w:r w:rsidR="00292841" w:rsidRPr="00780D7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5" w:type="pct"/>
            <w:noWrap/>
            <w:hideMark/>
          </w:tcPr>
          <w:p w14:paraId="69178BCE" w14:textId="580E3573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4.7±0.1</w:t>
            </w:r>
            <w:r w:rsidR="000D045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41" w:type="pct"/>
            <w:noWrap/>
            <w:hideMark/>
          </w:tcPr>
          <w:p w14:paraId="475B4E87" w14:textId="61F2655B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23.1±0.7</w:t>
            </w:r>
            <w:r w:rsidR="00E069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" w:type="pct"/>
            <w:noWrap/>
            <w:hideMark/>
          </w:tcPr>
          <w:p w14:paraId="14E07214" w14:textId="66D8707D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54.3±0.4</w:t>
            </w:r>
            <w:r w:rsidR="002C27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94" w:type="pct"/>
            <w:noWrap/>
            <w:hideMark/>
          </w:tcPr>
          <w:p w14:paraId="0185255D" w14:textId="3B2B3484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5.9±0.0</w:t>
            </w:r>
            <w:r w:rsidR="006A4B6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13" w:type="pct"/>
            <w:noWrap/>
            <w:hideMark/>
          </w:tcPr>
          <w:p w14:paraId="6BF707D2" w14:textId="77777777" w:rsidR="00285900" w:rsidRPr="00285900" w:rsidRDefault="00285900" w:rsidP="0028590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5900">
              <w:rPr>
                <w:rFonts w:eastAsia="Times New Roman" w:cs="Times New Roman"/>
                <w:color w:val="000000"/>
                <w:sz w:val="20"/>
                <w:szCs w:val="20"/>
              </w:rPr>
              <w:t>0.7±0.1</w:t>
            </w:r>
          </w:p>
        </w:tc>
      </w:tr>
      <w:tr w:rsidR="00FC1724" w:rsidRPr="00285900" w14:paraId="305C1168" w14:textId="77777777" w:rsidTr="00E04765">
        <w:trPr>
          <w:trHeight w:val="290"/>
        </w:trPr>
        <w:tc>
          <w:tcPr>
            <w:tcW w:w="609" w:type="pct"/>
            <w:noWrap/>
            <w:vAlign w:val="center"/>
          </w:tcPr>
          <w:p w14:paraId="7DC0ADF9" w14:textId="5CF183C5" w:rsidR="00426EFE" w:rsidRPr="00285900" w:rsidRDefault="00426EFE" w:rsidP="00426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S (IV 33)</w:t>
            </w:r>
          </w:p>
        </w:tc>
        <w:tc>
          <w:tcPr>
            <w:tcW w:w="549" w:type="pct"/>
            <w:noWrap/>
          </w:tcPr>
          <w:p w14:paraId="63DF23E3" w14:textId="0CEF4097" w:rsidR="00426EFE" w:rsidRPr="00285900" w:rsidRDefault="00426EFE" w:rsidP="00426EF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22C65">
              <w:rPr>
                <w:rFonts w:eastAsia="Times New Roman" w:cs="Times New Roman"/>
                <w:color w:val="000000"/>
                <w:sz w:val="20"/>
                <w:szCs w:val="20"/>
              </w:rPr>
              <w:t>1.5±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292841" w:rsidRPr="003F1B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51" w:type="pct"/>
            <w:noWrap/>
          </w:tcPr>
          <w:p w14:paraId="0270B42E" w14:textId="40328A88" w:rsidR="00426EFE" w:rsidRPr="00285900" w:rsidRDefault="00426EFE" w:rsidP="00426EF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198C">
              <w:rPr>
                <w:rFonts w:eastAsia="Times New Roman" w:cs="Times New Roman"/>
                <w:color w:val="000000"/>
                <w:sz w:val="20"/>
                <w:szCs w:val="20"/>
              </w:rPr>
              <w:t>1.7±0.5</w:t>
            </w:r>
            <w:r w:rsidR="00292841" w:rsidRPr="003F1B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49" w:type="pct"/>
            <w:noWrap/>
          </w:tcPr>
          <w:p w14:paraId="38BCEDBA" w14:textId="6359E5DF" w:rsidR="00426EFE" w:rsidRPr="00285900" w:rsidRDefault="00426EFE" w:rsidP="00426EF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198C">
              <w:rPr>
                <w:rFonts w:eastAsia="Times New Roman" w:cs="Times New Roman"/>
                <w:color w:val="000000"/>
                <w:sz w:val="20"/>
                <w:szCs w:val="20"/>
              </w:rPr>
              <w:t>59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B8198C">
              <w:rPr>
                <w:rFonts w:eastAsia="Times New Roman" w:cs="Times New Roman"/>
                <w:color w:val="000000"/>
                <w:sz w:val="20"/>
                <w:szCs w:val="20"/>
              </w:rPr>
              <w:t>±1.5</w:t>
            </w:r>
            <w:r w:rsidR="00292841" w:rsidRPr="000D045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5" w:type="pct"/>
            <w:noWrap/>
          </w:tcPr>
          <w:p w14:paraId="42F8C812" w14:textId="197B45EC" w:rsidR="00426EFE" w:rsidRPr="00285900" w:rsidRDefault="00426EFE" w:rsidP="00426EF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198C">
              <w:rPr>
                <w:rFonts w:eastAsia="Times New Roman" w:cs="Times New Roman"/>
                <w:color w:val="000000"/>
                <w:sz w:val="20"/>
                <w:szCs w:val="20"/>
              </w:rPr>
              <w:t>5.2±0.0</w:t>
            </w:r>
            <w:r w:rsidR="000D045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41" w:type="pct"/>
            <w:noWrap/>
          </w:tcPr>
          <w:p w14:paraId="5D2040AA" w14:textId="754F6E54" w:rsidR="00426EFE" w:rsidRPr="00285900" w:rsidRDefault="00426EFE" w:rsidP="00426EF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198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  <w:r w:rsidRPr="00B8198C">
              <w:rPr>
                <w:rFonts w:eastAsia="Times New Roman" w:cs="Times New Roman"/>
                <w:color w:val="000000"/>
                <w:sz w:val="20"/>
                <w:szCs w:val="20"/>
              </w:rPr>
              <w:t>±0.0</w:t>
            </w:r>
            <w:r w:rsidR="003F1B00" w:rsidRPr="00B0027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49" w:type="pct"/>
            <w:noWrap/>
          </w:tcPr>
          <w:p w14:paraId="395DA9B4" w14:textId="30D2CF3E" w:rsidR="00426EFE" w:rsidRPr="00285900" w:rsidRDefault="00426EFE" w:rsidP="00426EF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198C">
              <w:rPr>
                <w:rFonts w:eastAsia="Times New Roman" w:cs="Times New Roman"/>
                <w:color w:val="000000"/>
                <w:sz w:val="20"/>
                <w:szCs w:val="20"/>
              </w:rPr>
              <w:t>5.6±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3F1B00" w:rsidRPr="00D93F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94" w:type="pct"/>
            <w:noWrap/>
          </w:tcPr>
          <w:p w14:paraId="5944201A" w14:textId="208B4DDD" w:rsidR="00426EFE" w:rsidRPr="00285900" w:rsidRDefault="00426EFE" w:rsidP="00426EF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198C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B8198C">
              <w:rPr>
                <w:rFonts w:eastAsia="Times New Roman" w:cs="Times New Roman"/>
                <w:color w:val="000000"/>
                <w:sz w:val="20"/>
                <w:szCs w:val="20"/>
              </w:rPr>
              <w:t>±0.0</w:t>
            </w:r>
            <w:r w:rsidR="003F1B00" w:rsidRPr="00D93F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13" w:type="pct"/>
            <w:noWrap/>
          </w:tcPr>
          <w:p w14:paraId="25906AC0" w14:textId="3172B23B" w:rsidR="00426EFE" w:rsidRPr="00285900" w:rsidRDefault="00426EFE" w:rsidP="00426EF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198C">
              <w:rPr>
                <w:rFonts w:eastAsia="Times New Roman" w:cs="Times New Roman"/>
                <w:color w:val="000000"/>
                <w:sz w:val="20"/>
                <w:szCs w:val="20"/>
              </w:rPr>
              <w:t>0.1±0.0</w:t>
            </w:r>
          </w:p>
        </w:tc>
      </w:tr>
      <w:tr w:rsidR="00FC1724" w:rsidRPr="00285900" w14:paraId="2624E690" w14:textId="77777777" w:rsidTr="00285900">
        <w:trPr>
          <w:trHeight w:val="290"/>
        </w:trPr>
        <w:tc>
          <w:tcPr>
            <w:tcW w:w="609" w:type="pct"/>
            <w:tcBorders>
              <w:bottom w:val="single" w:sz="4" w:space="0" w:color="auto"/>
            </w:tcBorders>
            <w:noWrap/>
            <w:vAlign w:val="center"/>
          </w:tcPr>
          <w:p w14:paraId="75A44D97" w14:textId="02EBDA2C" w:rsidR="00FC1724" w:rsidRPr="00285900" w:rsidRDefault="00FC1724" w:rsidP="00FC172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S (IV 38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</w:tcPr>
          <w:p w14:paraId="3B419676" w14:textId="518D98FA" w:rsidR="00FC1724" w:rsidRPr="00285900" w:rsidRDefault="00FC1724" w:rsidP="00FC172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22C65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722C65">
              <w:rPr>
                <w:rFonts w:eastAsia="Times New Roman" w:cs="Times New Roman"/>
                <w:color w:val="000000"/>
                <w:sz w:val="20"/>
                <w:szCs w:val="20"/>
              </w:rPr>
              <w:t>±0.8</w:t>
            </w:r>
            <w:r w:rsidR="00292841" w:rsidRPr="003F1B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</w:tcPr>
          <w:p w14:paraId="5E360967" w14:textId="6DF969D5" w:rsidR="00FC1724" w:rsidRPr="00285900" w:rsidRDefault="00FC1724" w:rsidP="00FC172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±0.3</w:t>
            </w:r>
            <w:r w:rsidR="00292841" w:rsidRPr="003F1B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</w:tcPr>
          <w:p w14:paraId="5A139AC5" w14:textId="0AD48E22" w:rsidR="00FC1724" w:rsidRPr="00285900" w:rsidRDefault="00FC1724" w:rsidP="00FC172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56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±0.8</w:t>
            </w:r>
            <w:r w:rsidR="00292841" w:rsidRPr="000D045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</w:tcPr>
          <w:p w14:paraId="3D25560D" w14:textId="212970FC" w:rsidR="00FC1724" w:rsidRPr="00285900" w:rsidRDefault="00FC1724" w:rsidP="00FC172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4.9±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D045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noWrap/>
          </w:tcPr>
          <w:p w14:paraId="5C630C6F" w14:textId="03488CF2" w:rsidR="00FC1724" w:rsidRPr="00285900" w:rsidRDefault="00FC1724" w:rsidP="00FC172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29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3F1B00" w:rsidRPr="00B0027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</w:tcPr>
          <w:p w14:paraId="5EE0E4C0" w14:textId="22653ABE" w:rsidR="00FC1724" w:rsidRPr="00285900" w:rsidRDefault="00FC1724" w:rsidP="00FC172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±0.0</w:t>
            </w:r>
            <w:r w:rsidR="003F1B00" w:rsidRPr="00D93F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</w:tcPr>
          <w:p w14:paraId="74B47F33" w14:textId="1B36CBAA" w:rsidR="00FC1724" w:rsidRPr="00285900" w:rsidRDefault="00FC1724" w:rsidP="00FC172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0.3±0.0</w:t>
            </w:r>
            <w:r w:rsidR="003F1B00" w:rsidRPr="00D93F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</w:tcPr>
          <w:p w14:paraId="4B80C57B" w14:textId="18D83858" w:rsidR="00FC1724" w:rsidRPr="00285900" w:rsidRDefault="00FC1724" w:rsidP="00FC172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7F6003">
              <w:rPr>
                <w:rFonts w:eastAsia="Times New Roman" w:cs="Times New Roman"/>
                <w:color w:val="000000"/>
                <w:sz w:val="20"/>
                <w:szCs w:val="20"/>
              </w:rPr>
              <w:t>±0.0</w:t>
            </w:r>
          </w:p>
        </w:tc>
      </w:tr>
    </w:tbl>
    <w:p w14:paraId="4DB74CC5" w14:textId="1CE2B3DA" w:rsidR="00285900" w:rsidRPr="00C11761" w:rsidRDefault="005B4416" w:rsidP="003017B5">
      <w:pPr>
        <w:spacing w:after="0"/>
        <w:jc w:val="both"/>
      </w:pPr>
      <w:r w:rsidRPr="00FE7BF4">
        <w:rPr>
          <w:i/>
          <w:iCs/>
          <w:sz w:val="20"/>
          <w:szCs w:val="18"/>
        </w:rPr>
        <w:t>IV</w:t>
      </w:r>
      <w:r>
        <w:rPr>
          <w:sz w:val="20"/>
          <w:szCs w:val="18"/>
        </w:rPr>
        <w:t xml:space="preserve"> Iodine value,</w:t>
      </w:r>
      <w:r w:rsidRPr="005B4416">
        <w:rPr>
          <w:i/>
          <w:iCs/>
          <w:sz w:val="20"/>
          <w:szCs w:val="20"/>
        </w:rPr>
        <w:t xml:space="preserve"> </w:t>
      </w:r>
      <w:r w:rsidR="00285900" w:rsidRPr="005B4416">
        <w:rPr>
          <w:i/>
          <w:iCs/>
          <w:sz w:val="20"/>
          <w:szCs w:val="20"/>
        </w:rPr>
        <w:t>ND</w:t>
      </w:r>
      <w:r w:rsidR="00285900" w:rsidRPr="00285900">
        <w:rPr>
          <w:sz w:val="20"/>
          <w:szCs w:val="20"/>
        </w:rPr>
        <w:t xml:space="preserve"> Not detected</w:t>
      </w:r>
      <w:r w:rsidR="00A61C98">
        <w:rPr>
          <w:sz w:val="20"/>
          <w:szCs w:val="20"/>
        </w:rPr>
        <w:t xml:space="preserve">, </w:t>
      </w:r>
      <w:r w:rsidR="00A61C98" w:rsidRPr="005B4416">
        <w:rPr>
          <w:i/>
          <w:iCs/>
          <w:sz w:val="20"/>
          <w:szCs w:val="18"/>
        </w:rPr>
        <w:t>PKO</w:t>
      </w:r>
      <w:r w:rsidR="00A61C98" w:rsidRPr="00E93656">
        <w:rPr>
          <w:sz w:val="20"/>
          <w:szCs w:val="18"/>
        </w:rPr>
        <w:t xml:space="preserve"> Refined, bleached, and deodorized palm kernel oil, </w:t>
      </w:r>
      <w:r w:rsidR="00A61C98" w:rsidRPr="005B4416">
        <w:rPr>
          <w:i/>
          <w:iCs/>
          <w:sz w:val="20"/>
          <w:szCs w:val="18"/>
        </w:rPr>
        <w:t>PS</w:t>
      </w:r>
      <w:r w:rsidR="00A61C98">
        <w:rPr>
          <w:sz w:val="20"/>
          <w:szCs w:val="18"/>
        </w:rPr>
        <w:t xml:space="preserve"> </w:t>
      </w:r>
      <w:r w:rsidR="00A61C98" w:rsidRPr="00E93656">
        <w:rPr>
          <w:sz w:val="20"/>
          <w:szCs w:val="18"/>
        </w:rPr>
        <w:t xml:space="preserve">Refined, bleached, and deodorized palm </w:t>
      </w:r>
      <w:r w:rsidR="00A61C98">
        <w:rPr>
          <w:sz w:val="20"/>
          <w:szCs w:val="18"/>
        </w:rPr>
        <w:t xml:space="preserve">stearin, </w:t>
      </w:r>
      <w:r w:rsidR="00A61C98" w:rsidRPr="005B4416">
        <w:rPr>
          <w:i/>
          <w:iCs/>
          <w:sz w:val="20"/>
          <w:szCs w:val="18"/>
        </w:rPr>
        <w:t>SBO</w:t>
      </w:r>
      <w:r w:rsidR="00A61C98" w:rsidRPr="00E93656">
        <w:rPr>
          <w:sz w:val="20"/>
          <w:szCs w:val="18"/>
        </w:rPr>
        <w:t xml:space="preserve"> Refined, bleached, and deodorized </w:t>
      </w:r>
      <w:r w:rsidR="00A61C98" w:rsidRPr="00E111EA">
        <w:rPr>
          <w:sz w:val="20"/>
          <w:szCs w:val="18"/>
        </w:rPr>
        <w:t>soybean oil</w:t>
      </w:r>
      <w:r w:rsidR="000226F0" w:rsidRPr="00E111EA">
        <w:rPr>
          <w:sz w:val="20"/>
          <w:szCs w:val="20"/>
        </w:rPr>
        <w:t>.</w:t>
      </w:r>
      <w:r w:rsidR="00B5368A" w:rsidRPr="00E111EA">
        <w:rPr>
          <w:sz w:val="20"/>
          <w:szCs w:val="20"/>
        </w:rPr>
        <w:t xml:space="preserve"> Others include fatty acids like</w:t>
      </w:r>
      <w:r w:rsidR="00B5368A" w:rsidRPr="00E111EA">
        <w:t xml:space="preserve"> </w:t>
      </w:r>
      <w:r w:rsidR="00B5368A" w:rsidRPr="00E111EA">
        <w:rPr>
          <w:sz w:val="20"/>
          <w:szCs w:val="20"/>
        </w:rPr>
        <w:t>caproic,</w:t>
      </w:r>
      <w:r w:rsidR="00B5368A" w:rsidRPr="00E111EA">
        <w:t xml:space="preserve"> </w:t>
      </w:r>
      <w:r w:rsidR="00B5368A" w:rsidRPr="00E111EA">
        <w:rPr>
          <w:sz w:val="20"/>
          <w:szCs w:val="20"/>
        </w:rPr>
        <w:t>caprylic, capric, arachidic etc.</w:t>
      </w:r>
      <w:r w:rsidR="000226F0">
        <w:rPr>
          <w:sz w:val="20"/>
          <w:szCs w:val="20"/>
        </w:rPr>
        <w:t xml:space="preserve"> </w:t>
      </w:r>
      <w:r w:rsidR="00285900" w:rsidRPr="00285900">
        <w:rPr>
          <w:sz w:val="20"/>
          <w:szCs w:val="20"/>
          <w:vertAlign w:val="superscript"/>
        </w:rPr>
        <w:t>a–</w:t>
      </w:r>
      <w:r w:rsidR="00481E10">
        <w:rPr>
          <w:sz w:val="20"/>
          <w:szCs w:val="20"/>
          <w:vertAlign w:val="superscript"/>
        </w:rPr>
        <w:t>g</w:t>
      </w:r>
      <w:r w:rsidR="00285900" w:rsidRPr="00285900">
        <w:rPr>
          <w:sz w:val="20"/>
          <w:szCs w:val="20"/>
        </w:rPr>
        <w:t>Values with the different superscript letter within the same column are significantly (</w:t>
      </w:r>
      <w:r w:rsidR="00A71D0C">
        <w:rPr>
          <w:sz w:val="20"/>
          <w:szCs w:val="20"/>
        </w:rPr>
        <w:t>p</w:t>
      </w:r>
      <w:r w:rsidR="00285900" w:rsidRPr="00285900">
        <w:rPr>
          <w:sz w:val="20"/>
          <w:szCs w:val="20"/>
        </w:rPr>
        <w:t>&lt;0.05) different.</w:t>
      </w:r>
      <w:r w:rsidR="00A61C98">
        <w:rPr>
          <w:sz w:val="20"/>
          <w:szCs w:val="20"/>
        </w:rPr>
        <w:t xml:space="preserve"> </w:t>
      </w:r>
    </w:p>
    <w:p w14:paraId="59BD1F54" w14:textId="514F7D59" w:rsidR="00285900" w:rsidRDefault="00285900"/>
    <w:p w14:paraId="718899D8" w14:textId="2082DD7F" w:rsidR="00CA3DA5" w:rsidRPr="00CA3DA5" w:rsidRDefault="00CA3DA5" w:rsidP="00CA3DA5"/>
    <w:p w14:paraId="57780583" w14:textId="32784B28" w:rsidR="00CA3DA5" w:rsidRPr="00CA3DA5" w:rsidRDefault="00CA3DA5" w:rsidP="00CA3DA5"/>
    <w:p w14:paraId="4BE80BD5" w14:textId="201ABD1A" w:rsidR="00CA3DA5" w:rsidRPr="00CA3DA5" w:rsidRDefault="00CA3DA5" w:rsidP="00CA3DA5"/>
    <w:p w14:paraId="3CD5564D" w14:textId="5F5CA93A" w:rsidR="00CA3DA5" w:rsidRPr="00CA3DA5" w:rsidRDefault="00CA3DA5" w:rsidP="00CA3DA5"/>
    <w:p w14:paraId="00D50D6F" w14:textId="08711C5E" w:rsidR="00CA3DA5" w:rsidRPr="00CA3DA5" w:rsidRDefault="00CA3DA5" w:rsidP="00CA3DA5"/>
    <w:p w14:paraId="7659E8BC" w14:textId="72426E8A" w:rsidR="00CA3DA5" w:rsidRDefault="00CA3DA5" w:rsidP="00CA3DA5"/>
    <w:p w14:paraId="79979E7D" w14:textId="48A81314" w:rsidR="00CA3DA5" w:rsidRDefault="00CA3DA5" w:rsidP="00CA3DA5">
      <w:pPr>
        <w:ind w:firstLine="720"/>
      </w:pPr>
    </w:p>
    <w:p w14:paraId="1A912E39" w14:textId="46FCF635" w:rsidR="00CA3DA5" w:rsidRDefault="00CA3DA5" w:rsidP="00CA3DA5"/>
    <w:p w14:paraId="717E3381" w14:textId="118ADD6B" w:rsidR="00A85213" w:rsidRDefault="00A85213" w:rsidP="00CA3DA5"/>
    <w:p w14:paraId="175D0799" w14:textId="66F9351F" w:rsidR="00A85213" w:rsidRDefault="00A85213" w:rsidP="00CA3DA5"/>
    <w:p w14:paraId="6BC837F3" w14:textId="77777777" w:rsidR="00B6797D" w:rsidRDefault="00B6797D" w:rsidP="00CA3DA5">
      <w:pPr>
        <w:sectPr w:rsidR="00B679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D1CED7" w14:textId="4E0C94B3" w:rsidR="00D70AFF" w:rsidRPr="00C11761" w:rsidRDefault="00D70AFF" w:rsidP="00D70AFF">
      <w:r w:rsidRPr="00C11761">
        <w:rPr>
          <w:b/>
          <w:bCs/>
        </w:rPr>
        <w:lastRenderedPageBreak/>
        <w:t xml:space="preserve">Table </w:t>
      </w:r>
      <w:r w:rsidR="00A85213">
        <w:rPr>
          <w:b/>
          <w:bCs/>
        </w:rPr>
        <w:t>S</w:t>
      </w:r>
      <w:r w:rsidRPr="00C11761">
        <w:rPr>
          <w:b/>
          <w:bCs/>
        </w:rPr>
        <w:t>2</w:t>
      </w:r>
      <w:r w:rsidRPr="00C11761">
        <w:t xml:space="preserve"> </w:t>
      </w:r>
      <w:bookmarkStart w:id="0" w:name="_Hlk56727325"/>
      <w:r w:rsidRPr="00C11761">
        <w:t xml:space="preserve">TAG </w:t>
      </w:r>
      <w:bookmarkEnd w:id="0"/>
      <w:r w:rsidRPr="00C11761">
        <w:t xml:space="preserve">composition (%) of </w:t>
      </w:r>
      <w:r>
        <w:t xml:space="preserve">PS, </w:t>
      </w:r>
      <w:r w:rsidRPr="00E93656">
        <w:t>PKO</w:t>
      </w:r>
      <w:r>
        <w:t xml:space="preserve">, </w:t>
      </w:r>
      <w:r w:rsidRPr="00E93656">
        <w:t>SBO</w:t>
      </w:r>
      <w:r>
        <w:t xml:space="preserve"> and their binary </w:t>
      </w:r>
      <w:r w:rsidRPr="003F16D0">
        <w:t>mixtures</w:t>
      </w:r>
      <w:r w:rsidRPr="00C11761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071"/>
        <w:gridCol w:w="1055"/>
        <w:gridCol w:w="1032"/>
        <w:gridCol w:w="1078"/>
        <w:gridCol w:w="1078"/>
        <w:gridCol w:w="1070"/>
        <w:gridCol w:w="1078"/>
        <w:gridCol w:w="1070"/>
        <w:gridCol w:w="1078"/>
        <w:gridCol w:w="1078"/>
        <w:gridCol w:w="993"/>
      </w:tblGrid>
      <w:tr w:rsidR="00A47C4A" w:rsidRPr="00C11761" w14:paraId="1E3275F8" w14:textId="77777777" w:rsidTr="00B6797D">
        <w:trPr>
          <w:trHeight w:val="432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8D165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</w:rPr>
            </w:pPr>
            <w:r w:rsidRPr="00C11761">
              <w:rPr>
                <w:rFonts w:eastAsia="Times New Roman" w:cs="Times New Roman"/>
                <w:b/>
                <w:bCs/>
                <w:sz w:val="19"/>
                <w:szCs w:val="19"/>
              </w:rPr>
              <w:t>Blend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5C784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19"/>
                <w:szCs w:val="19"/>
              </w:rPr>
            </w:pPr>
            <w:r w:rsidRPr="00C11761">
              <w:rPr>
                <w:rFonts w:cs="Times New Roman"/>
                <w:b/>
                <w:bCs/>
                <w:sz w:val="19"/>
                <w:szCs w:val="19"/>
              </w:rPr>
              <w:t>C3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3D2CB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b/>
                <w:bCs/>
                <w:sz w:val="19"/>
                <w:szCs w:val="19"/>
              </w:rPr>
              <w:t>C3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A864C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b/>
                <w:bCs/>
                <w:sz w:val="19"/>
                <w:szCs w:val="19"/>
              </w:rPr>
              <w:t>C4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ECF33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b/>
                <w:bCs/>
                <w:sz w:val="19"/>
                <w:szCs w:val="19"/>
              </w:rPr>
              <w:t>C42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FBD35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b/>
                <w:bCs/>
                <w:sz w:val="19"/>
                <w:szCs w:val="19"/>
              </w:rPr>
              <w:t>C44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A6063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b/>
                <w:bCs/>
                <w:sz w:val="19"/>
                <w:szCs w:val="19"/>
              </w:rPr>
              <w:t>C46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809067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b/>
                <w:bCs/>
                <w:sz w:val="19"/>
                <w:szCs w:val="19"/>
              </w:rPr>
              <w:t>C48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30A27A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b/>
                <w:bCs/>
                <w:sz w:val="19"/>
                <w:szCs w:val="19"/>
              </w:rPr>
              <w:t>C5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5DABF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b/>
                <w:bCs/>
                <w:sz w:val="19"/>
                <w:szCs w:val="19"/>
              </w:rPr>
              <w:t>C52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57C40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b/>
                <w:bCs/>
                <w:sz w:val="19"/>
                <w:szCs w:val="19"/>
              </w:rPr>
              <w:t>C54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C52D4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Others</w:t>
            </w:r>
          </w:p>
        </w:tc>
      </w:tr>
      <w:tr w:rsidR="00A47C4A" w:rsidRPr="00C11761" w14:paraId="42F7932C" w14:textId="77777777" w:rsidTr="00B6797D">
        <w:trPr>
          <w:trHeight w:val="310"/>
        </w:trPr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10E474C0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sz w:val="19"/>
                <w:szCs w:val="19"/>
              </w:rPr>
              <w:t>A (100:0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275FB26F" w14:textId="4AFB0E1C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5.6±1.3</w:t>
            </w:r>
            <w:r w:rsidR="007818A6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</w:tcPr>
          <w:p w14:paraId="1D4D0725" w14:textId="13270E98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6.0±0.9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</w:tcPr>
          <w:p w14:paraId="2F17E079" w14:textId="12262A10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3.2±0.</w:t>
            </w:r>
            <w:r w:rsidRPr="00CE6F8C">
              <w:rPr>
                <w:rFonts w:cs="Times New Roman"/>
                <w:color w:val="000000"/>
                <w:sz w:val="19"/>
                <w:szCs w:val="19"/>
              </w:rPr>
              <w:t>2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420B471E" w14:textId="7A379213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9.0±0.5</w:t>
            </w:r>
            <w:r w:rsidR="00E43A35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</w:tcPr>
          <w:p w14:paraId="45B4167A" w14:textId="20240146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1.3±0.7</w:t>
            </w:r>
            <w:r w:rsidR="0013052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vAlign w:val="center"/>
          </w:tcPr>
          <w:p w14:paraId="28CF1239" w14:textId="42B19B6C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6.6±0.7</w:t>
            </w:r>
            <w:r w:rsidR="00C76B9F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</w:tcPr>
          <w:p w14:paraId="2AFAEE9F" w14:textId="5FE6310B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6.4±0.9</w:t>
            </w:r>
            <w:r w:rsidR="004D729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vAlign w:val="center"/>
          </w:tcPr>
          <w:p w14:paraId="77A12266" w14:textId="304289E2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color w:val="000000"/>
                <w:sz w:val="19"/>
                <w:szCs w:val="19"/>
              </w:rPr>
              <w:t>2.0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0.3</w:t>
            </w:r>
            <w:r w:rsidR="00237D27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</w:tcPr>
          <w:p w14:paraId="7BB19EAF" w14:textId="74AB08CE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0.8±0.2</w:t>
            </w:r>
            <w:r w:rsidR="00A47C4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</w:tcPr>
          <w:p w14:paraId="682194AF" w14:textId="37F904ED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0.6±0.1</w:t>
            </w:r>
            <w:r w:rsidR="00E77564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6B51FA2D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color w:val="000000"/>
                <w:sz w:val="19"/>
                <w:szCs w:val="19"/>
              </w:rPr>
              <w:t>8.5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1.2</w:t>
            </w:r>
          </w:p>
        </w:tc>
      </w:tr>
      <w:tr w:rsidR="00A47C4A" w:rsidRPr="00C11761" w14:paraId="73EC679A" w14:textId="77777777" w:rsidTr="00B6797D">
        <w:trPr>
          <w:trHeight w:val="310"/>
        </w:trPr>
        <w:tc>
          <w:tcPr>
            <w:tcW w:w="493" w:type="pct"/>
            <w:vAlign w:val="center"/>
          </w:tcPr>
          <w:p w14:paraId="2ED5DE85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sz w:val="19"/>
                <w:szCs w:val="19"/>
              </w:rPr>
              <w:t>B (80:20)</w:t>
            </w:r>
          </w:p>
        </w:tc>
        <w:tc>
          <w:tcPr>
            <w:tcW w:w="413" w:type="pct"/>
            <w:vAlign w:val="center"/>
          </w:tcPr>
          <w:p w14:paraId="5DC65E7E" w14:textId="2426EB7F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color w:val="000000"/>
                <w:sz w:val="19"/>
                <w:szCs w:val="19"/>
              </w:rPr>
              <w:t>9.0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1.6</w:t>
            </w:r>
            <w:r w:rsidR="007818A6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407" w:type="pct"/>
            <w:noWrap/>
            <w:vAlign w:val="center"/>
          </w:tcPr>
          <w:p w14:paraId="1E24013C" w14:textId="0C12AF3F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9.8±1.4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398" w:type="pct"/>
            <w:noWrap/>
            <w:vAlign w:val="center"/>
          </w:tcPr>
          <w:p w14:paraId="66501F21" w14:textId="710C2E80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9.6±0.8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416" w:type="pct"/>
            <w:vAlign w:val="center"/>
          </w:tcPr>
          <w:p w14:paraId="2AC72801" w14:textId="35D024D5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9.6±0.6</w:t>
            </w:r>
            <w:r w:rsidR="00E43A35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6" w:type="pct"/>
            <w:noWrap/>
            <w:vAlign w:val="center"/>
          </w:tcPr>
          <w:p w14:paraId="3556813C" w14:textId="74928561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3.1±0.4</w:t>
            </w:r>
            <w:r w:rsidR="0013052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413" w:type="pct"/>
            <w:noWrap/>
            <w:vAlign w:val="center"/>
          </w:tcPr>
          <w:p w14:paraId="52A8B097" w14:textId="1354A931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9.7±0.8</w:t>
            </w:r>
            <w:r w:rsidR="00C76B9F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416" w:type="pct"/>
            <w:noWrap/>
            <w:vAlign w:val="center"/>
          </w:tcPr>
          <w:p w14:paraId="2C8B69DF" w14:textId="63991AE3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4.2±1.9</w:t>
            </w:r>
            <w:r w:rsidR="004D729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413" w:type="pct"/>
            <w:noWrap/>
            <w:vAlign w:val="center"/>
          </w:tcPr>
          <w:p w14:paraId="7B6961C1" w14:textId="22E1704E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color w:val="000000"/>
                <w:sz w:val="19"/>
                <w:szCs w:val="19"/>
              </w:rPr>
              <w:t>5.0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1.0</w:t>
            </w:r>
            <w:r w:rsidR="00237D27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416" w:type="pct"/>
            <w:noWrap/>
            <w:vAlign w:val="center"/>
          </w:tcPr>
          <w:p w14:paraId="14D82FD6" w14:textId="50C8C4BB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2.7±0.7</w:t>
            </w:r>
            <w:r w:rsidR="00A47C4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416" w:type="pct"/>
            <w:noWrap/>
            <w:vAlign w:val="center"/>
          </w:tcPr>
          <w:p w14:paraId="44AFEEFF" w14:textId="6FFA5681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3.1±1.0</w:t>
            </w:r>
            <w:r w:rsidR="00E77564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383" w:type="pct"/>
            <w:vAlign w:val="center"/>
          </w:tcPr>
          <w:p w14:paraId="2C7086B4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color w:val="000000"/>
                <w:sz w:val="19"/>
                <w:szCs w:val="19"/>
              </w:rPr>
              <w:t>4.5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1.4</w:t>
            </w:r>
          </w:p>
        </w:tc>
      </w:tr>
      <w:tr w:rsidR="00A47C4A" w:rsidRPr="00C11761" w14:paraId="2C25DFFF" w14:textId="77777777" w:rsidTr="00B6797D">
        <w:trPr>
          <w:trHeight w:val="310"/>
        </w:trPr>
        <w:tc>
          <w:tcPr>
            <w:tcW w:w="493" w:type="pct"/>
            <w:vAlign w:val="center"/>
          </w:tcPr>
          <w:p w14:paraId="4F4F7256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sz w:val="19"/>
                <w:szCs w:val="19"/>
              </w:rPr>
              <w:t>C (60:40)</w:t>
            </w:r>
          </w:p>
        </w:tc>
        <w:tc>
          <w:tcPr>
            <w:tcW w:w="413" w:type="pct"/>
            <w:vAlign w:val="center"/>
          </w:tcPr>
          <w:p w14:paraId="35E21C98" w14:textId="1E60EBE0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4.6±0.6</w:t>
            </w:r>
            <w:r w:rsidR="007818A6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07" w:type="pct"/>
            <w:noWrap/>
            <w:vAlign w:val="center"/>
          </w:tcPr>
          <w:p w14:paraId="3E6FB468" w14:textId="10DDEDA9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6.0 ±0.6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398" w:type="pct"/>
            <w:noWrap/>
            <w:vAlign w:val="center"/>
          </w:tcPr>
          <w:p w14:paraId="5E68D4AB" w14:textId="4C24C250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6.8±0.5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16" w:type="pct"/>
            <w:vAlign w:val="center"/>
          </w:tcPr>
          <w:p w14:paraId="76B38A9F" w14:textId="6688ABA9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6.7±0.8</w:t>
            </w:r>
            <w:r w:rsidR="00E43A35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416" w:type="pct"/>
            <w:noWrap/>
            <w:vAlign w:val="center"/>
          </w:tcPr>
          <w:p w14:paraId="60D9E22E" w14:textId="78E97035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1.8±0.1</w:t>
            </w:r>
            <w:r w:rsidR="0013052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413" w:type="pct"/>
            <w:noWrap/>
            <w:vAlign w:val="center"/>
          </w:tcPr>
          <w:p w14:paraId="21C6F89F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0.9±0.3</w:t>
            </w:r>
            <w:r w:rsidRPr="00C11761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16" w:type="pct"/>
            <w:noWrap/>
            <w:vAlign w:val="center"/>
          </w:tcPr>
          <w:p w14:paraId="693CB38A" w14:textId="12CAE2E1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20.4±0.8</w:t>
            </w:r>
            <w:r w:rsidR="004D729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13" w:type="pct"/>
            <w:noWrap/>
            <w:vAlign w:val="center"/>
          </w:tcPr>
          <w:p w14:paraId="58C0B5C9" w14:textId="7747E341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7.1±0.5</w:t>
            </w:r>
            <w:r w:rsidR="00237D27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16" w:type="pct"/>
            <w:noWrap/>
            <w:vAlign w:val="center"/>
          </w:tcPr>
          <w:p w14:paraId="740AB523" w14:textId="6AA4996C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5.3±0.6</w:t>
            </w:r>
            <w:r w:rsidR="00A47C4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16" w:type="pct"/>
            <w:noWrap/>
            <w:vAlign w:val="center"/>
          </w:tcPr>
          <w:p w14:paraId="59D3E6BD" w14:textId="4BD42188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7.9±0.9</w:t>
            </w:r>
            <w:r w:rsidR="00E77564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383" w:type="pct"/>
            <w:vAlign w:val="center"/>
          </w:tcPr>
          <w:p w14:paraId="3147D793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color w:val="000000"/>
                <w:sz w:val="19"/>
                <w:szCs w:val="19"/>
              </w:rPr>
              <w:t>2.6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0.5</w:t>
            </w:r>
          </w:p>
        </w:tc>
      </w:tr>
      <w:tr w:rsidR="00A47C4A" w:rsidRPr="00C11761" w14:paraId="194FD5B0" w14:textId="77777777" w:rsidTr="00B6797D">
        <w:trPr>
          <w:trHeight w:val="310"/>
        </w:trPr>
        <w:tc>
          <w:tcPr>
            <w:tcW w:w="493" w:type="pct"/>
            <w:vAlign w:val="center"/>
          </w:tcPr>
          <w:p w14:paraId="440EF8F4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sz w:val="19"/>
                <w:szCs w:val="19"/>
              </w:rPr>
              <w:t>D (40:60)</w:t>
            </w:r>
          </w:p>
        </w:tc>
        <w:tc>
          <w:tcPr>
            <w:tcW w:w="413" w:type="pct"/>
            <w:vAlign w:val="center"/>
          </w:tcPr>
          <w:p w14:paraId="0D716EC7" w14:textId="156996D8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.8±0.3</w:t>
            </w:r>
            <w:r w:rsidR="007818A6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07" w:type="pct"/>
            <w:noWrap/>
            <w:vAlign w:val="center"/>
          </w:tcPr>
          <w:p w14:paraId="53B37C5E" w14:textId="31A83F8C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2.8±0.5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398" w:type="pct"/>
            <w:noWrap/>
            <w:vAlign w:val="center"/>
          </w:tcPr>
          <w:p w14:paraId="27B70535" w14:textId="4F4E65B9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3.7±0.4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16" w:type="pct"/>
            <w:vAlign w:val="center"/>
          </w:tcPr>
          <w:p w14:paraId="334F7AAD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0.8±0.9</w:t>
            </w:r>
            <w:r w:rsidRPr="00C11761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16" w:type="pct"/>
            <w:noWrap/>
            <w:vAlign w:val="center"/>
          </w:tcPr>
          <w:p w14:paraId="0B221013" w14:textId="649875E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8.7±0.5</w:t>
            </w:r>
            <w:r w:rsidR="0013052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13" w:type="pct"/>
            <w:noWrap/>
            <w:vAlign w:val="center"/>
          </w:tcPr>
          <w:p w14:paraId="34CF587C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0.5±0.1</w:t>
            </w:r>
            <w:r w:rsidRPr="00C11761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16" w:type="pct"/>
            <w:noWrap/>
            <w:vAlign w:val="center"/>
          </w:tcPr>
          <w:p w14:paraId="11824DA3" w14:textId="2BAB1421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24.0±0.1</w:t>
            </w:r>
            <w:r w:rsidR="007215F6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13" w:type="pct"/>
            <w:noWrap/>
            <w:vAlign w:val="center"/>
          </w:tcPr>
          <w:p w14:paraId="4EE92FB8" w14:textId="6732025E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8.9±0.4</w:t>
            </w:r>
            <w:r w:rsidR="00237D27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16" w:type="pct"/>
            <w:noWrap/>
            <w:vAlign w:val="center"/>
          </w:tcPr>
          <w:p w14:paraId="62D886F3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9.8±0.8</w:t>
            </w:r>
            <w:r w:rsidRPr="00C11761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16" w:type="pct"/>
            <w:noWrap/>
            <w:vAlign w:val="center"/>
          </w:tcPr>
          <w:p w14:paraId="27BE01B4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7.7±1.6</w:t>
            </w:r>
            <w:r w:rsidRPr="00C11761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383" w:type="pct"/>
            <w:vAlign w:val="center"/>
          </w:tcPr>
          <w:p w14:paraId="3F541FAC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color w:val="000000"/>
                <w:sz w:val="19"/>
                <w:szCs w:val="19"/>
              </w:rPr>
              <w:t>1.1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0.3</w:t>
            </w:r>
          </w:p>
        </w:tc>
      </w:tr>
      <w:tr w:rsidR="00A47C4A" w:rsidRPr="00C11761" w14:paraId="5209879A" w14:textId="77777777" w:rsidTr="00B6797D">
        <w:trPr>
          <w:trHeight w:val="310"/>
        </w:trPr>
        <w:tc>
          <w:tcPr>
            <w:tcW w:w="493" w:type="pct"/>
            <w:vAlign w:val="center"/>
          </w:tcPr>
          <w:p w14:paraId="26C5905D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sz w:val="19"/>
                <w:szCs w:val="19"/>
              </w:rPr>
              <w:t>E (20:80)</w:t>
            </w:r>
          </w:p>
        </w:tc>
        <w:tc>
          <w:tcPr>
            <w:tcW w:w="413" w:type="pct"/>
            <w:vAlign w:val="center"/>
          </w:tcPr>
          <w:p w14:paraId="044007F2" w14:textId="5B5E8A31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0.3±0.0</w:t>
            </w:r>
            <w:r w:rsidR="007818A6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07" w:type="pct"/>
            <w:noWrap/>
            <w:vAlign w:val="center"/>
          </w:tcPr>
          <w:p w14:paraId="277D7F52" w14:textId="2EBFF422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0.6±0.1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398" w:type="pct"/>
            <w:noWrap/>
            <w:vAlign w:val="center"/>
          </w:tcPr>
          <w:p w14:paraId="148A2D4E" w14:textId="1049C42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.0±0.1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16" w:type="pct"/>
            <w:vAlign w:val="center"/>
          </w:tcPr>
          <w:p w14:paraId="13F8CBE0" w14:textId="2234A8AF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3.6±0.3</w:t>
            </w:r>
            <w:r w:rsidR="00E43A35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16" w:type="pct"/>
            <w:noWrap/>
            <w:vAlign w:val="center"/>
          </w:tcPr>
          <w:p w14:paraId="4AB20F3D" w14:textId="5D2110E5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3.9±0.3</w:t>
            </w:r>
            <w:r w:rsidR="0013052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13" w:type="pct"/>
            <w:noWrap/>
            <w:vAlign w:val="center"/>
          </w:tcPr>
          <w:p w14:paraId="2BFF8036" w14:textId="312DBABB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7.1±0.3</w:t>
            </w:r>
            <w:r w:rsidR="00C76B9F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16" w:type="pct"/>
            <w:noWrap/>
            <w:vAlign w:val="center"/>
          </w:tcPr>
          <w:p w14:paraId="03E6646C" w14:textId="23190533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9.7±0.6</w:t>
            </w:r>
            <w:r w:rsidR="005002F3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413" w:type="pct"/>
            <w:noWrap/>
            <w:vAlign w:val="center"/>
          </w:tcPr>
          <w:p w14:paraId="38A73DAE" w14:textId="2CA23CDC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8.8±0.1</w:t>
            </w:r>
            <w:r w:rsidR="00237D27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16" w:type="pct"/>
            <w:noWrap/>
            <w:vAlign w:val="center"/>
          </w:tcPr>
          <w:p w14:paraId="02F609C4" w14:textId="2CC3DDD3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17.5±0.5</w:t>
            </w:r>
            <w:r w:rsidR="00A47C4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16" w:type="pct"/>
            <w:noWrap/>
            <w:vAlign w:val="center"/>
          </w:tcPr>
          <w:p w14:paraId="33E1579B" w14:textId="28DE65AF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37.0±1.3</w:t>
            </w:r>
            <w:r w:rsidR="00E77564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383" w:type="pct"/>
            <w:vAlign w:val="center"/>
          </w:tcPr>
          <w:p w14:paraId="66EAA003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0.0</w:t>
            </w:r>
          </w:p>
        </w:tc>
      </w:tr>
      <w:tr w:rsidR="00A47C4A" w:rsidRPr="00C11761" w14:paraId="1BCD5931" w14:textId="77777777" w:rsidTr="00B6797D">
        <w:trPr>
          <w:trHeight w:val="290"/>
        </w:trPr>
        <w:tc>
          <w:tcPr>
            <w:tcW w:w="493" w:type="pct"/>
            <w:vAlign w:val="center"/>
          </w:tcPr>
          <w:p w14:paraId="52A40A18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sz w:val="19"/>
                <w:szCs w:val="19"/>
              </w:rPr>
              <w:t>F (0:100)</w:t>
            </w:r>
          </w:p>
        </w:tc>
        <w:tc>
          <w:tcPr>
            <w:tcW w:w="413" w:type="pct"/>
            <w:vAlign w:val="center"/>
          </w:tcPr>
          <w:p w14:paraId="7A240AD0" w14:textId="77777777" w:rsidR="00D70AFF" w:rsidRPr="00A30C65" w:rsidRDefault="00D70AFF" w:rsidP="00D70AFF">
            <w:pPr>
              <w:spacing w:after="0"/>
              <w:jc w:val="center"/>
              <w:rPr>
                <w:rFonts w:eastAsia="Times New Roman" w:cs="Times New Roman"/>
                <w:sz w:val="19"/>
                <w:szCs w:val="19"/>
              </w:rPr>
            </w:pPr>
            <w:r w:rsidRPr="00A30C65">
              <w:rPr>
                <w:rFonts w:eastAsia="Times New Roman" w:cs="Times New Roman"/>
                <w:sz w:val="19"/>
                <w:szCs w:val="19"/>
              </w:rPr>
              <w:t>ND</w:t>
            </w:r>
          </w:p>
        </w:tc>
        <w:tc>
          <w:tcPr>
            <w:tcW w:w="407" w:type="pct"/>
            <w:noWrap/>
            <w:vAlign w:val="center"/>
          </w:tcPr>
          <w:p w14:paraId="53BFD46F" w14:textId="77777777" w:rsidR="00D70AFF" w:rsidRPr="00A30C65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30C65">
              <w:rPr>
                <w:rFonts w:eastAsia="Times New Roman" w:cs="Times New Roman"/>
                <w:color w:val="000000"/>
                <w:sz w:val="19"/>
                <w:szCs w:val="19"/>
              </w:rPr>
              <w:t>ND</w:t>
            </w:r>
          </w:p>
        </w:tc>
        <w:tc>
          <w:tcPr>
            <w:tcW w:w="398" w:type="pct"/>
            <w:noWrap/>
            <w:vAlign w:val="center"/>
          </w:tcPr>
          <w:p w14:paraId="01457E5E" w14:textId="77777777" w:rsidR="00D70AFF" w:rsidRPr="00A30C65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30C65">
              <w:rPr>
                <w:rFonts w:eastAsia="Times New Roman" w:cs="Times New Roman"/>
                <w:color w:val="000000"/>
                <w:sz w:val="19"/>
                <w:szCs w:val="19"/>
              </w:rPr>
              <w:t>ND</w:t>
            </w:r>
          </w:p>
        </w:tc>
        <w:tc>
          <w:tcPr>
            <w:tcW w:w="416" w:type="pct"/>
            <w:vAlign w:val="center"/>
          </w:tcPr>
          <w:p w14:paraId="620DA008" w14:textId="77777777" w:rsidR="00D70AFF" w:rsidRPr="00A30C65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30C65">
              <w:rPr>
                <w:rFonts w:eastAsia="Times New Roman" w:cs="Times New Roman"/>
                <w:color w:val="000000"/>
                <w:sz w:val="19"/>
                <w:szCs w:val="19"/>
              </w:rPr>
              <w:t>ND</w:t>
            </w:r>
          </w:p>
        </w:tc>
        <w:tc>
          <w:tcPr>
            <w:tcW w:w="416" w:type="pct"/>
            <w:noWrap/>
            <w:vAlign w:val="center"/>
          </w:tcPr>
          <w:p w14:paraId="3FC1427A" w14:textId="77777777" w:rsidR="00D70AFF" w:rsidRPr="00A30C65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30C65">
              <w:rPr>
                <w:rFonts w:eastAsia="Times New Roman" w:cs="Times New Roman"/>
                <w:color w:val="000000"/>
                <w:sz w:val="19"/>
                <w:szCs w:val="19"/>
              </w:rPr>
              <w:t>ND</w:t>
            </w:r>
          </w:p>
        </w:tc>
        <w:tc>
          <w:tcPr>
            <w:tcW w:w="413" w:type="pct"/>
            <w:noWrap/>
            <w:vAlign w:val="center"/>
          </w:tcPr>
          <w:p w14:paraId="74201304" w14:textId="77777777" w:rsidR="00D70AFF" w:rsidRPr="00A30C65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30C65">
              <w:rPr>
                <w:rFonts w:eastAsia="Times New Roman" w:cs="Times New Roman"/>
                <w:color w:val="000000"/>
                <w:sz w:val="19"/>
                <w:szCs w:val="19"/>
              </w:rPr>
              <w:t>ND</w:t>
            </w:r>
          </w:p>
        </w:tc>
        <w:tc>
          <w:tcPr>
            <w:tcW w:w="416" w:type="pct"/>
            <w:noWrap/>
            <w:vAlign w:val="center"/>
          </w:tcPr>
          <w:p w14:paraId="0D867259" w14:textId="5E63C2E5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0.2±0.0</w:t>
            </w:r>
            <w:r w:rsidR="004D729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13" w:type="pct"/>
            <w:noWrap/>
            <w:vAlign w:val="center"/>
          </w:tcPr>
          <w:p w14:paraId="79DD7767" w14:textId="5DF22E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4.0±0.1</w:t>
            </w:r>
            <w:r w:rsidR="00237D27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16" w:type="pct"/>
            <w:noWrap/>
            <w:vAlign w:val="center"/>
          </w:tcPr>
          <w:p w14:paraId="403A97AA" w14:textId="33A79760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27.6±0.3</w:t>
            </w:r>
            <w:r w:rsidR="00A47C4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416" w:type="pct"/>
            <w:noWrap/>
            <w:vAlign w:val="center"/>
          </w:tcPr>
          <w:p w14:paraId="22D9284E" w14:textId="62DC9B64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66.6±0.5</w:t>
            </w:r>
            <w:r w:rsidR="00E77564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383" w:type="pct"/>
            <w:vAlign w:val="center"/>
          </w:tcPr>
          <w:p w14:paraId="7FEC001D" w14:textId="77777777" w:rsidR="00D70AFF" w:rsidRPr="00C11761" w:rsidRDefault="00D70AFF" w:rsidP="00D70AFF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eastAsia="Times New Roman" w:cs="Times New Roman"/>
                <w:color w:val="000000"/>
                <w:sz w:val="19"/>
                <w:szCs w:val="19"/>
              </w:rPr>
              <w:t>1.6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0.2</w:t>
            </w:r>
          </w:p>
        </w:tc>
      </w:tr>
      <w:tr w:rsidR="00E77564" w:rsidRPr="00C11761" w14:paraId="0EECDAD7" w14:textId="77777777" w:rsidTr="00B6797D">
        <w:trPr>
          <w:trHeight w:val="290"/>
        </w:trPr>
        <w:tc>
          <w:tcPr>
            <w:tcW w:w="493" w:type="pct"/>
            <w:vAlign w:val="center"/>
          </w:tcPr>
          <w:p w14:paraId="2FE35BA2" w14:textId="34DC7D3C" w:rsidR="00CD5EC7" w:rsidRPr="00C11761" w:rsidRDefault="00CD5EC7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S (IV 33)</w:t>
            </w:r>
          </w:p>
        </w:tc>
        <w:tc>
          <w:tcPr>
            <w:tcW w:w="413" w:type="pct"/>
          </w:tcPr>
          <w:p w14:paraId="403F1D7C" w14:textId="09A0CA8A" w:rsidR="00CD5EC7" w:rsidRPr="006409AE" w:rsidRDefault="00CD5EC7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66854">
              <w:rPr>
                <w:rFonts w:eastAsia="Times New Roman" w:cs="Times New Roman"/>
                <w:sz w:val="19"/>
                <w:szCs w:val="19"/>
              </w:rPr>
              <w:t>ND</w:t>
            </w:r>
          </w:p>
        </w:tc>
        <w:tc>
          <w:tcPr>
            <w:tcW w:w="407" w:type="pct"/>
            <w:noWrap/>
          </w:tcPr>
          <w:p w14:paraId="505AEA66" w14:textId="66B75612" w:rsidR="00CD5EC7" w:rsidRPr="006409AE" w:rsidRDefault="00CD5EC7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66854">
              <w:rPr>
                <w:rFonts w:eastAsia="Times New Roman" w:cs="Times New Roman"/>
                <w:sz w:val="19"/>
                <w:szCs w:val="19"/>
              </w:rPr>
              <w:t>ND</w:t>
            </w:r>
          </w:p>
        </w:tc>
        <w:tc>
          <w:tcPr>
            <w:tcW w:w="398" w:type="pct"/>
            <w:noWrap/>
            <w:vAlign w:val="center"/>
          </w:tcPr>
          <w:p w14:paraId="4ADF286A" w14:textId="2E8FFE31" w:rsidR="00CD5EC7" w:rsidRPr="006409AE" w:rsidRDefault="00CD5EC7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D05351">
              <w:rPr>
                <w:rFonts w:cs="Times New Roman"/>
                <w:color w:val="000000"/>
                <w:sz w:val="19"/>
                <w:szCs w:val="19"/>
              </w:rPr>
              <w:t>0.</w:t>
            </w: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±0.</w:t>
            </w:r>
            <w:r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416" w:type="pct"/>
            <w:vAlign w:val="center"/>
          </w:tcPr>
          <w:p w14:paraId="6E1E50C8" w14:textId="5347DF51" w:rsidR="00CD5EC7" w:rsidRPr="006409AE" w:rsidRDefault="00CD5EC7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D05351">
              <w:rPr>
                <w:rFonts w:cs="Times New Roman"/>
                <w:color w:val="000000"/>
                <w:sz w:val="19"/>
                <w:szCs w:val="19"/>
              </w:rPr>
              <w:t>0.1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±0.</w:t>
            </w: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="00E43A35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16" w:type="pct"/>
            <w:noWrap/>
            <w:vAlign w:val="center"/>
          </w:tcPr>
          <w:p w14:paraId="1C0E068A" w14:textId="7709E907" w:rsidR="00CD5EC7" w:rsidRPr="006409AE" w:rsidRDefault="00CD5EC7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5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±</w:t>
            </w: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3</w:t>
            </w:r>
            <w:r w:rsidR="0013052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13" w:type="pct"/>
            <w:noWrap/>
            <w:vAlign w:val="center"/>
          </w:tcPr>
          <w:p w14:paraId="611D959A" w14:textId="2FC0E5D1" w:rsidR="00CD5EC7" w:rsidRPr="006409AE" w:rsidRDefault="003A5684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3</w:t>
            </w:r>
            <w:r w:rsidR="00CD5EC7" w:rsidRPr="006409AE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8</w:t>
            </w:r>
            <w:r w:rsidR="00CD5EC7" w:rsidRPr="006409AE">
              <w:rPr>
                <w:rFonts w:cs="Times New Roman"/>
                <w:color w:val="000000"/>
                <w:sz w:val="19"/>
                <w:szCs w:val="19"/>
              </w:rPr>
              <w:t>±</w:t>
            </w:r>
            <w:r>
              <w:rPr>
                <w:rFonts w:cs="Times New Roman"/>
                <w:color w:val="000000"/>
                <w:sz w:val="19"/>
                <w:szCs w:val="19"/>
              </w:rPr>
              <w:t>2</w:t>
            </w:r>
            <w:r w:rsidR="00CD5EC7" w:rsidRPr="006409AE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="00C76B9F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16" w:type="pct"/>
            <w:noWrap/>
            <w:vAlign w:val="center"/>
          </w:tcPr>
          <w:p w14:paraId="47011AFF" w14:textId="180FC75D" w:rsidR="00CD5EC7" w:rsidRPr="00C11761" w:rsidRDefault="009D47CA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25</w:t>
            </w:r>
            <w:r w:rsidR="00CD5EC7" w:rsidRPr="00C11761">
              <w:rPr>
                <w:rFonts w:cs="Times New Roman"/>
                <w:color w:val="000000"/>
                <w:sz w:val="19"/>
                <w:szCs w:val="19"/>
              </w:rPr>
              <w:t>.8±0.</w:t>
            </w:r>
            <w:r>
              <w:rPr>
                <w:rFonts w:cs="Times New Roman"/>
                <w:color w:val="000000"/>
                <w:sz w:val="19"/>
                <w:szCs w:val="19"/>
              </w:rPr>
              <w:t>8</w:t>
            </w:r>
            <w:r w:rsidR="007215F6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13" w:type="pct"/>
            <w:noWrap/>
            <w:vAlign w:val="center"/>
          </w:tcPr>
          <w:p w14:paraId="1075919D" w14:textId="68E2E050" w:rsidR="00CD5EC7" w:rsidRPr="00C11761" w:rsidRDefault="00BD324E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40</w:t>
            </w:r>
            <w:r w:rsidR="00CD5EC7" w:rsidRPr="00C11761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7</w:t>
            </w:r>
            <w:r w:rsidR="00CD5EC7" w:rsidRPr="00C11761">
              <w:rPr>
                <w:rFonts w:cs="Times New Roman"/>
                <w:color w:val="000000"/>
                <w:sz w:val="19"/>
                <w:szCs w:val="19"/>
              </w:rPr>
              <w:t>±</w:t>
            </w:r>
            <w:r>
              <w:rPr>
                <w:rFonts w:cs="Times New Roman"/>
                <w:color w:val="000000"/>
                <w:sz w:val="19"/>
                <w:szCs w:val="19"/>
              </w:rPr>
              <w:t>2</w:t>
            </w:r>
            <w:r w:rsidR="00CD5EC7" w:rsidRPr="00C11761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="00237D27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416" w:type="pct"/>
            <w:noWrap/>
            <w:vAlign w:val="center"/>
          </w:tcPr>
          <w:p w14:paraId="095FF9DF" w14:textId="6D2305E6" w:rsidR="00CD5EC7" w:rsidRPr="00C11761" w:rsidRDefault="00F75257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23.5</w:t>
            </w:r>
            <w:r w:rsidR="00CD5EC7" w:rsidRPr="00C11761">
              <w:rPr>
                <w:rFonts w:cs="Times New Roman"/>
                <w:color w:val="000000"/>
                <w:sz w:val="19"/>
                <w:szCs w:val="19"/>
              </w:rPr>
              <w:t>±</w:t>
            </w:r>
            <w:r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="00CD5EC7" w:rsidRPr="00C11761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7</w:t>
            </w:r>
            <w:r w:rsidR="00A47C4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416" w:type="pct"/>
            <w:noWrap/>
            <w:vAlign w:val="center"/>
          </w:tcPr>
          <w:p w14:paraId="42019E94" w14:textId="3BA6911E" w:rsidR="00CD5EC7" w:rsidRPr="00C11761" w:rsidRDefault="00CD5EC7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C11761">
              <w:rPr>
                <w:rFonts w:cs="Times New Roman"/>
                <w:color w:val="000000"/>
                <w:sz w:val="19"/>
                <w:szCs w:val="19"/>
              </w:rPr>
              <w:t>4.</w:t>
            </w:r>
            <w:r w:rsidR="00F75257">
              <w:rPr>
                <w:rFonts w:cs="Times New Roman"/>
                <w:color w:val="000000"/>
                <w:sz w:val="19"/>
                <w:szCs w:val="19"/>
              </w:rPr>
              <w:t>6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</w:t>
            </w:r>
            <w:r w:rsidR="00F75257"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.</w:t>
            </w:r>
            <w:r w:rsidR="00F75257"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="00E77564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383" w:type="pct"/>
            <w:vAlign w:val="center"/>
          </w:tcPr>
          <w:p w14:paraId="532D60F1" w14:textId="4C9AAD45" w:rsidR="00CD5EC7" w:rsidRPr="00C11761" w:rsidRDefault="00103107" w:rsidP="00CD5EC7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ND</w:t>
            </w:r>
          </w:p>
        </w:tc>
      </w:tr>
      <w:tr w:rsidR="00F312FD" w:rsidRPr="00C11761" w14:paraId="7F6C7E55" w14:textId="77777777" w:rsidTr="00B6797D">
        <w:trPr>
          <w:trHeight w:val="290"/>
        </w:trPr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41E29AEA" w14:textId="09BD2477" w:rsidR="00A90C46" w:rsidRPr="00C11761" w:rsidRDefault="00A90C46" w:rsidP="00A90C46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S (IV 38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2D5DD91A" w14:textId="2957145A" w:rsidR="00A90C46" w:rsidRPr="006409AE" w:rsidRDefault="00A90C46" w:rsidP="00A90C46">
            <w:pPr>
              <w:spacing w:after="0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BA54F0">
              <w:rPr>
                <w:rFonts w:eastAsia="Times New Roman" w:cs="Times New Roman"/>
                <w:sz w:val="19"/>
                <w:szCs w:val="19"/>
              </w:rPr>
              <w:t>ND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</w:tcPr>
          <w:p w14:paraId="045E88F9" w14:textId="0232A9A7" w:rsidR="00A90C46" w:rsidRPr="006409AE" w:rsidRDefault="00A90C46" w:rsidP="00A90C46">
            <w:pPr>
              <w:spacing w:after="0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BA54F0">
              <w:rPr>
                <w:rFonts w:eastAsia="Times New Roman" w:cs="Times New Roman"/>
                <w:sz w:val="19"/>
                <w:szCs w:val="19"/>
              </w:rPr>
              <w:t>N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</w:tcPr>
          <w:p w14:paraId="39B979B8" w14:textId="2FFEDD15" w:rsidR="00A90C46" w:rsidRPr="006409AE" w:rsidRDefault="00A90C46" w:rsidP="00A90C46">
            <w:pPr>
              <w:spacing w:after="0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.1±0.</w:t>
            </w: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="00CE6F8C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1B7F69B4" w14:textId="7C70E661" w:rsidR="00A90C46" w:rsidRPr="006409AE" w:rsidRDefault="00A90C46" w:rsidP="00A90C46">
            <w:pPr>
              <w:spacing w:after="0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2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±0.</w:t>
            </w: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="00E43A35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0206DA6A" w14:textId="21D0759E" w:rsidR="00A90C46" w:rsidRPr="006409AE" w:rsidRDefault="00A90C46" w:rsidP="00A90C46">
            <w:pPr>
              <w:spacing w:after="0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9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±</w:t>
            </w: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.1</w:t>
            </w:r>
            <w:r w:rsidR="0013052A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vAlign w:val="center"/>
          </w:tcPr>
          <w:p w14:paraId="5BF5B493" w14:textId="4B30BBF8" w:rsidR="00A90C46" w:rsidRPr="006409AE" w:rsidRDefault="00A90C46" w:rsidP="00A90C46">
            <w:pPr>
              <w:spacing w:after="0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4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3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±</w:t>
            </w: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Pr="006409AE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7</w:t>
            </w:r>
            <w:r w:rsidR="00C76B9F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7C1D61B7" w14:textId="6B94CE63" w:rsidR="00A90C46" w:rsidRPr="00C11761" w:rsidRDefault="00A90C46" w:rsidP="00A90C46">
            <w:pPr>
              <w:spacing w:after="0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23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3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</w:t>
            </w: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="007215F6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vAlign w:val="center"/>
          </w:tcPr>
          <w:p w14:paraId="0E3A930F" w14:textId="228867E3" w:rsidR="00A90C46" w:rsidRPr="00C11761" w:rsidRDefault="00A90C46" w:rsidP="00A90C46">
            <w:pPr>
              <w:spacing w:after="0"/>
              <w:jc w:val="left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39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6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</w:t>
            </w: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6</w:t>
            </w:r>
            <w:r w:rsidR="00237D27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78285760" w14:textId="6D212B0C" w:rsidR="00A90C46" w:rsidRPr="00C11761" w:rsidRDefault="00A90C46" w:rsidP="00A90C46">
            <w:pPr>
              <w:spacing w:after="0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25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3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±1.</w:t>
            </w:r>
            <w:r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="00F312FD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g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center"/>
          </w:tcPr>
          <w:p w14:paraId="3EACEF2B" w14:textId="0007C499" w:rsidR="00A90C46" w:rsidRPr="00C11761" w:rsidRDefault="00A90C46" w:rsidP="00A90C46">
            <w:pPr>
              <w:spacing w:after="0"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5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.5±</w:t>
            </w:r>
            <w:r>
              <w:rPr>
                <w:rFonts w:cs="Times New Roman"/>
                <w:color w:val="000000"/>
                <w:sz w:val="19"/>
                <w:szCs w:val="19"/>
              </w:rPr>
              <w:t>0</w:t>
            </w:r>
            <w:r w:rsidRPr="00C11761">
              <w:rPr>
                <w:rFonts w:cs="Times New Roman"/>
                <w:color w:val="000000"/>
                <w:sz w:val="19"/>
                <w:szCs w:val="19"/>
              </w:rPr>
              <w:t>.</w:t>
            </w:r>
            <w:r>
              <w:rPr>
                <w:rFonts w:cs="Times New Roman"/>
                <w:color w:val="000000"/>
                <w:sz w:val="19"/>
                <w:szCs w:val="19"/>
              </w:rPr>
              <w:t>2</w:t>
            </w:r>
            <w:r w:rsidR="00E77564">
              <w:rPr>
                <w:rFonts w:cs="Times New Roman"/>
                <w:color w:val="000000"/>
                <w:sz w:val="19"/>
                <w:szCs w:val="19"/>
                <w:vertAlign w:val="superscript"/>
              </w:rPr>
              <w:t>h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0B6010AD" w14:textId="7DBC5CE8" w:rsidR="00A90C46" w:rsidRPr="00C11761" w:rsidRDefault="00A90C46" w:rsidP="00A90C46">
            <w:pPr>
              <w:spacing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ND</w:t>
            </w:r>
          </w:p>
        </w:tc>
      </w:tr>
    </w:tbl>
    <w:p w14:paraId="788A82DE" w14:textId="5497F128" w:rsidR="00CA3DA5" w:rsidRDefault="00231E7C" w:rsidP="003017B5">
      <w:pPr>
        <w:jc w:val="both"/>
      </w:pPr>
      <w:r w:rsidRPr="00290FA7">
        <w:rPr>
          <w:i/>
          <w:iCs/>
          <w:sz w:val="20"/>
          <w:szCs w:val="18"/>
        </w:rPr>
        <w:t>IV</w:t>
      </w:r>
      <w:r>
        <w:rPr>
          <w:sz w:val="20"/>
          <w:szCs w:val="18"/>
        </w:rPr>
        <w:t xml:space="preserve"> Iodine value</w:t>
      </w:r>
      <w:r>
        <w:rPr>
          <w:sz w:val="20"/>
          <w:szCs w:val="20"/>
        </w:rPr>
        <w:t xml:space="preserve">, </w:t>
      </w:r>
      <w:r w:rsidR="00A30C65" w:rsidRPr="00284B20">
        <w:rPr>
          <w:i/>
          <w:iCs/>
          <w:sz w:val="20"/>
          <w:szCs w:val="20"/>
        </w:rPr>
        <w:t>ND</w:t>
      </w:r>
      <w:r w:rsidR="00A30C65" w:rsidRPr="00285900">
        <w:rPr>
          <w:sz w:val="20"/>
          <w:szCs w:val="20"/>
        </w:rPr>
        <w:t xml:space="preserve"> Not detected</w:t>
      </w:r>
      <w:r w:rsidR="00A30C65">
        <w:rPr>
          <w:sz w:val="20"/>
          <w:szCs w:val="20"/>
        </w:rPr>
        <w:t xml:space="preserve">, </w:t>
      </w:r>
      <w:r w:rsidR="00A30C65" w:rsidRPr="008F09A2">
        <w:rPr>
          <w:i/>
          <w:iCs/>
          <w:sz w:val="20"/>
          <w:szCs w:val="18"/>
        </w:rPr>
        <w:t>PKO</w:t>
      </w:r>
      <w:r w:rsidR="00A30C65" w:rsidRPr="00E93656">
        <w:rPr>
          <w:sz w:val="20"/>
          <w:szCs w:val="18"/>
        </w:rPr>
        <w:t xml:space="preserve"> Refined, bleached, and deodorized palm kernel oil, </w:t>
      </w:r>
      <w:r w:rsidR="00A30C65" w:rsidRPr="008F09A2">
        <w:rPr>
          <w:i/>
          <w:iCs/>
          <w:sz w:val="20"/>
          <w:szCs w:val="18"/>
        </w:rPr>
        <w:t>PS</w:t>
      </w:r>
      <w:r w:rsidR="00A30C65">
        <w:rPr>
          <w:sz w:val="20"/>
          <w:szCs w:val="18"/>
        </w:rPr>
        <w:t xml:space="preserve"> </w:t>
      </w:r>
      <w:r w:rsidR="00A30C65" w:rsidRPr="00E93656">
        <w:rPr>
          <w:sz w:val="20"/>
          <w:szCs w:val="18"/>
        </w:rPr>
        <w:t xml:space="preserve">Refined, bleached, and deodorized palm </w:t>
      </w:r>
      <w:r w:rsidR="00A30C65">
        <w:rPr>
          <w:sz w:val="20"/>
          <w:szCs w:val="18"/>
        </w:rPr>
        <w:t xml:space="preserve">stearin, </w:t>
      </w:r>
      <w:r w:rsidR="00A30C65" w:rsidRPr="008F09A2">
        <w:rPr>
          <w:i/>
          <w:iCs/>
          <w:sz w:val="20"/>
          <w:szCs w:val="18"/>
        </w:rPr>
        <w:t>SBO</w:t>
      </w:r>
      <w:r w:rsidR="00A30C65" w:rsidRPr="00E93656">
        <w:rPr>
          <w:sz w:val="20"/>
          <w:szCs w:val="18"/>
        </w:rPr>
        <w:t xml:space="preserve"> Refined, bleached, and deodorized </w:t>
      </w:r>
      <w:r w:rsidR="00A30C65">
        <w:rPr>
          <w:sz w:val="20"/>
          <w:szCs w:val="18"/>
        </w:rPr>
        <w:t>s</w:t>
      </w:r>
      <w:r w:rsidR="00A30C65" w:rsidRPr="00E93656">
        <w:rPr>
          <w:sz w:val="20"/>
          <w:szCs w:val="18"/>
        </w:rPr>
        <w:t>oybean oil</w:t>
      </w:r>
      <w:r w:rsidR="00A30C65">
        <w:rPr>
          <w:sz w:val="20"/>
          <w:szCs w:val="20"/>
        </w:rPr>
        <w:t xml:space="preserve">. </w:t>
      </w:r>
      <w:r w:rsidR="00A30C65" w:rsidRPr="00285900">
        <w:rPr>
          <w:sz w:val="20"/>
          <w:szCs w:val="20"/>
          <w:vertAlign w:val="superscript"/>
        </w:rPr>
        <w:t>a–</w:t>
      </w:r>
      <w:r w:rsidR="00E77564">
        <w:rPr>
          <w:sz w:val="20"/>
          <w:szCs w:val="20"/>
          <w:vertAlign w:val="superscript"/>
        </w:rPr>
        <w:t>h</w:t>
      </w:r>
      <w:r w:rsidR="00A30C65" w:rsidRPr="00285900">
        <w:rPr>
          <w:sz w:val="20"/>
          <w:szCs w:val="20"/>
        </w:rPr>
        <w:t>Values with the different superscript letter within the same column are significantly (</w:t>
      </w:r>
      <w:r w:rsidR="00A71D0C">
        <w:rPr>
          <w:sz w:val="20"/>
          <w:szCs w:val="20"/>
        </w:rPr>
        <w:t>p</w:t>
      </w:r>
      <w:r w:rsidR="00A30C65" w:rsidRPr="00285900">
        <w:rPr>
          <w:sz w:val="20"/>
          <w:szCs w:val="20"/>
        </w:rPr>
        <w:t>&lt;0.05) different.</w:t>
      </w:r>
    </w:p>
    <w:p w14:paraId="3ECE175C" w14:textId="74B09CA9" w:rsidR="00CA3DA5" w:rsidRDefault="00CA3DA5" w:rsidP="00CA3DA5"/>
    <w:p w14:paraId="3676EA05" w14:textId="0AFC8794" w:rsidR="00A85213" w:rsidRDefault="00A85213" w:rsidP="00CA3DA5"/>
    <w:p w14:paraId="14E9F05E" w14:textId="6DB6F114" w:rsidR="00A85213" w:rsidRDefault="00A85213" w:rsidP="00CA3DA5"/>
    <w:p w14:paraId="1E4B8F8B" w14:textId="77777777" w:rsidR="00A85213" w:rsidRDefault="00A85213" w:rsidP="00CA3DA5"/>
    <w:p w14:paraId="775FFDBC" w14:textId="77777777" w:rsidR="00A85213" w:rsidRDefault="00A85213" w:rsidP="00CA3DA5"/>
    <w:p w14:paraId="0479C7C7" w14:textId="7F4399C2" w:rsidR="00CA3DA5" w:rsidRDefault="00CA3DA5" w:rsidP="00CA3DA5"/>
    <w:p w14:paraId="72A03C59" w14:textId="684C143B" w:rsidR="00CA3DA5" w:rsidRDefault="00CA3DA5" w:rsidP="00CA3DA5"/>
    <w:p w14:paraId="5D0146EA" w14:textId="77777777" w:rsidR="00B6797D" w:rsidRDefault="00B6797D" w:rsidP="00CA3DA5"/>
    <w:p w14:paraId="701C0D5D" w14:textId="245AE7E9" w:rsidR="006F0827" w:rsidRDefault="006F0827" w:rsidP="006F0827">
      <w:r w:rsidRPr="00C11761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>
        <w:t xml:space="preserve"> Multiple linear regression models describing the solid fat content as a function of saturated-unsaturated fatty acid composition and goodness of fit of model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6827"/>
        <w:gridCol w:w="1363"/>
        <w:gridCol w:w="1361"/>
        <w:gridCol w:w="1356"/>
      </w:tblGrid>
      <w:tr w:rsidR="006F0827" w:rsidRPr="009D094A" w14:paraId="20E6BE49" w14:textId="77777777" w:rsidTr="001968AA">
        <w:trPr>
          <w:trHeight w:val="20"/>
        </w:trPr>
        <w:tc>
          <w:tcPr>
            <w:tcW w:w="792" w:type="pct"/>
            <w:vMerge w:val="restart"/>
            <w:tcBorders>
              <w:top w:val="single" w:sz="4" w:space="0" w:color="auto"/>
            </w:tcBorders>
            <w:vAlign w:val="center"/>
          </w:tcPr>
          <w:p w14:paraId="7F3992CE" w14:textId="77777777" w:rsidR="006F0827" w:rsidRPr="00E81ED4" w:rsidRDefault="006F0827" w:rsidP="001968A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81ED4">
              <w:rPr>
                <w:b/>
                <w:bCs/>
                <w:sz w:val="20"/>
                <w:szCs w:val="20"/>
              </w:rPr>
              <w:t>Blend</w:t>
            </w:r>
          </w:p>
        </w:tc>
        <w:tc>
          <w:tcPr>
            <w:tcW w:w="2634" w:type="pct"/>
            <w:vMerge w:val="restart"/>
            <w:tcBorders>
              <w:top w:val="single" w:sz="4" w:space="0" w:color="auto"/>
            </w:tcBorders>
            <w:vAlign w:val="center"/>
          </w:tcPr>
          <w:p w14:paraId="5EC1E9F0" w14:textId="77777777" w:rsidR="006F0827" w:rsidRPr="00E81ED4" w:rsidRDefault="006F0827" w:rsidP="001968A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81ED4">
              <w:rPr>
                <w:b/>
                <w:bCs/>
                <w:sz w:val="20"/>
                <w:szCs w:val="20"/>
              </w:rPr>
              <w:t>Model equation</w:t>
            </w:r>
          </w:p>
        </w:tc>
        <w:tc>
          <w:tcPr>
            <w:tcW w:w="157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874D4" w14:textId="77777777" w:rsidR="006F0827" w:rsidRPr="00E81ED4" w:rsidRDefault="006F0827" w:rsidP="001968A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81ED4">
              <w:rPr>
                <w:b/>
                <w:bCs/>
                <w:sz w:val="20"/>
                <w:szCs w:val="20"/>
              </w:rPr>
              <w:t>Goodness of fit</w:t>
            </w:r>
          </w:p>
        </w:tc>
      </w:tr>
      <w:tr w:rsidR="006F0827" w:rsidRPr="009D094A" w14:paraId="4C833636" w14:textId="77777777" w:rsidTr="001968AA">
        <w:trPr>
          <w:trHeight w:val="20"/>
        </w:trPr>
        <w:tc>
          <w:tcPr>
            <w:tcW w:w="792" w:type="pct"/>
            <w:vMerge/>
            <w:tcBorders>
              <w:bottom w:val="single" w:sz="4" w:space="0" w:color="auto"/>
            </w:tcBorders>
            <w:vAlign w:val="center"/>
          </w:tcPr>
          <w:p w14:paraId="4F1EC51E" w14:textId="77777777" w:rsidR="006F0827" w:rsidRPr="009D094A" w:rsidRDefault="006F0827" w:rsidP="001968AA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34" w:type="pct"/>
            <w:vMerge/>
            <w:tcBorders>
              <w:bottom w:val="single" w:sz="4" w:space="0" w:color="auto"/>
            </w:tcBorders>
            <w:vAlign w:val="center"/>
          </w:tcPr>
          <w:p w14:paraId="6A7CFE7E" w14:textId="77777777" w:rsidR="006F0827" w:rsidRPr="009D094A" w:rsidRDefault="006F0827" w:rsidP="001968AA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C0582" w14:textId="77777777" w:rsidR="006F0827" w:rsidRPr="00CA5174" w:rsidRDefault="006F0827" w:rsidP="001968A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CA5174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C2EFC" w14:textId="77777777" w:rsidR="006F0827" w:rsidRPr="00CA5174" w:rsidRDefault="006F0827" w:rsidP="001968A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CA5174">
              <w:rPr>
                <w:b/>
                <w:bCs/>
                <w:sz w:val="20"/>
                <w:szCs w:val="20"/>
              </w:rPr>
              <w:t>R</w:t>
            </w:r>
            <w:r w:rsidRPr="00CA5174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33C76" w14:textId="77777777" w:rsidR="006F0827" w:rsidRPr="00CA5174" w:rsidRDefault="006F0827" w:rsidP="001968A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CA5174">
              <w:rPr>
                <w:b/>
                <w:bCs/>
                <w:sz w:val="20"/>
                <w:szCs w:val="20"/>
              </w:rPr>
              <w:t>SE</w:t>
            </w:r>
          </w:p>
        </w:tc>
      </w:tr>
      <w:tr w:rsidR="001968AA" w:rsidRPr="009D094A" w14:paraId="661577AA" w14:textId="77777777" w:rsidTr="001968AA">
        <w:trPr>
          <w:trHeight w:val="288"/>
        </w:trPr>
        <w:tc>
          <w:tcPr>
            <w:tcW w:w="792" w:type="pct"/>
            <w:vMerge w:val="restart"/>
            <w:tcBorders>
              <w:top w:val="single" w:sz="4" w:space="0" w:color="auto"/>
            </w:tcBorders>
            <w:vAlign w:val="center"/>
          </w:tcPr>
          <w:p w14:paraId="2702679C" w14:textId="444652A5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 w:rsidRPr="009D094A">
              <w:rPr>
                <w:sz w:val="20"/>
                <w:szCs w:val="20"/>
              </w:rPr>
              <w:t>PKO:SBO:PS33</w:t>
            </w:r>
          </w:p>
        </w:tc>
        <w:tc>
          <w:tcPr>
            <w:tcW w:w="2634" w:type="pct"/>
            <w:tcBorders>
              <w:top w:val="single" w:sz="4" w:space="0" w:color="auto"/>
            </w:tcBorders>
            <w:vAlign w:val="center"/>
          </w:tcPr>
          <w:p w14:paraId="224D8C56" w14:textId="3663E97D" w:rsidR="001968AA" w:rsidRPr="009D094A" w:rsidRDefault="001968AA" w:rsidP="001968AA">
            <w:pPr>
              <w:spacing w:after="0"/>
              <w:jc w:val="left"/>
              <w:rPr>
                <w:sz w:val="20"/>
                <w:szCs w:val="20"/>
              </w:rPr>
            </w:pPr>
            <w:r w:rsidRPr="009D094A">
              <w:rPr>
                <w:sz w:val="20"/>
                <w:szCs w:val="20"/>
              </w:rPr>
              <w:t>SFC</w:t>
            </w:r>
            <w:r>
              <w:rPr>
                <w:i/>
                <w:iCs/>
                <w:sz w:val="20"/>
                <w:szCs w:val="20"/>
                <w:vertAlign w:val="subscript"/>
              </w:rPr>
              <w:t>-5</w:t>
            </w:r>
            <w:r w:rsidRPr="00E81ED4">
              <w:rPr>
                <w:i/>
                <w:iCs/>
                <w:sz w:val="20"/>
                <w:szCs w:val="20"/>
                <w:vertAlign w:val="subscript"/>
              </w:rPr>
              <w:t xml:space="preserve">°C </w:t>
            </w:r>
            <w:r w:rsidRPr="009D094A">
              <w:rPr>
                <w:sz w:val="20"/>
                <w:szCs w:val="20"/>
              </w:rPr>
              <w:t>= (</w:t>
            </w:r>
            <w:r>
              <w:rPr>
                <w:sz w:val="20"/>
                <w:szCs w:val="20"/>
              </w:rPr>
              <w:t>1.4</w:t>
            </w:r>
            <w:r w:rsidRPr="009D094A">
              <w:rPr>
                <w:sz w:val="20"/>
                <w:szCs w:val="20"/>
              </w:rPr>
              <w:t>×SFA) + (</w:t>
            </w:r>
            <w:r>
              <w:rPr>
                <w:sz w:val="20"/>
                <w:szCs w:val="20"/>
              </w:rPr>
              <w:t>0.4</w:t>
            </w:r>
            <w:r w:rsidRPr="009D094A">
              <w:rPr>
                <w:sz w:val="20"/>
                <w:szCs w:val="20"/>
              </w:rPr>
              <w:t>×UFA) + (</w:t>
            </w:r>
            <w:r>
              <w:rPr>
                <w:sz w:val="20"/>
                <w:szCs w:val="20"/>
              </w:rPr>
              <w:t>-16.4</w:t>
            </w:r>
            <w:r w:rsidRPr="009D094A">
              <w:rPr>
                <w:sz w:val="20"/>
                <w:szCs w:val="20"/>
              </w:rPr>
              <w:t>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140D8FB8" w14:textId="783B1DCA" w:rsidR="001968A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674F3C77" w14:textId="0EF2D2C9" w:rsidR="001968A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65CF8B07" w14:textId="148D1B00" w:rsidR="001968A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1968AA" w:rsidRPr="009D094A" w14:paraId="6984DF0E" w14:textId="77777777" w:rsidTr="001968AA">
        <w:trPr>
          <w:trHeight w:val="288"/>
        </w:trPr>
        <w:tc>
          <w:tcPr>
            <w:tcW w:w="792" w:type="pct"/>
            <w:vMerge/>
            <w:vAlign w:val="center"/>
          </w:tcPr>
          <w:p w14:paraId="60C38A0F" w14:textId="1C0D4615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34" w:type="pct"/>
            <w:vAlign w:val="center"/>
          </w:tcPr>
          <w:p w14:paraId="4894567D" w14:textId="77777777" w:rsidR="001968AA" w:rsidRPr="009D094A" w:rsidRDefault="001968AA" w:rsidP="001968AA">
            <w:pPr>
              <w:spacing w:after="0"/>
              <w:jc w:val="left"/>
              <w:rPr>
                <w:sz w:val="20"/>
                <w:szCs w:val="20"/>
              </w:rPr>
            </w:pPr>
            <w:r w:rsidRPr="009D094A">
              <w:rPr>
                <w:sz w:val="20"/>
                <w:szCs w:val="20"/>
              </w:rPr>
              <w:t>SFC</w:t>
            </w:r>
            <w:r w:rsidRPr="00E81ED4">
              <w:rPr>
                <w:i/>
                <w:iCs/>
                <w:sz w:val="20"/>
                <w:szCs w:val="20"/>
                <w:vertAlign w:val="subscript"/>
              </w:rPr>
              <w:t xml:space="preserve">0°C </w:t>
            </w:r>
            <w:r w:rsidRPr="009D094A">
              <w:rPr>
                <w:sz w:val="20"/>
                <w:szCs w:val="20"/>
              </w:rPr>
              <w:t>= (-4.091×SFA) + (-5.205×UFA) + (510.281)</w:t>
            </w:r>
          </w:p>
        </w:tc>
        <w:tc>
          <w:tcPr>
            <w:tcW w:w="526" w:type="pct"/>
            <w:vAlign w:val="center"/>
          </w:tcPr>
          <w:p w14:paraId="7DC6C89B" w14:textId="46EA69C6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5" w:type="pct"/>
            <w:vAlign w:val="center"/>
          </w:tcPr>
          <w:p w14:paraId="4E0AE249" w14:textId="60CED800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3" w:type="pct"/>
            <w:vAlign w:val="center"/>
          </w:tcPr>
          <w:p w14:paraId="1297EDA7" w14:textId="391DFD8F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1968AA" w:rsidRPr="009D094A" w14:paraId="73BF592D" w14:textId="77777777" w:rsidTr="001968AA">
        <w:trPr>
          <w:trHeight w:val="288"/>
        </w:trPr>
        <w:tc>
          <w:tcPr>
            <w:tcW w:w="792" w:type="pct"/>
            <w:vMerge/>
            <w:vAlign w:val="center"/>
          </w:tcPr>
          <w:p w14:paraId="296E0F8D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34" w:type="pct"/>
            <w:vAlign w:val="center"/>
          </w:tcPr>
          <w:p w14:paraId="7E576A89" w14:textId="77777777" w:rsidR="001968AA" w:rsidRPr="009D094A" w:rsidRDefault="001968AA" w:rsidP="001968AA">
            <w:pPr>
              <w:spacing w:after="0"/>
              <w:jc w:val="left"/>
              <w:rPr>
                <w:sz w:val="20"/>
                <w:szCs w:val="20"/>
              </w:rPr>
            </w:pPr>
            <w:r w:rsidRPr="009D094A">
              <w:rPr>
                <w:sz w:val="20"/>
                <w:szCs w:val="20"/>
              </w:rPr>
              <w:t>SFC</w:t>
            </w:r>
            <w:r w:rsidRPr="00E81ED4">
              <w:rPr>
                <w:i/>
                <w:iCs/>
                <w:sz w:val="20"/>
                <w:szCs w:val="20"/>
                <w:vertAlign w:val="subscript"/>
              </w:rPr>
              <w:t xml:space="preserve">5°C </w:t>
            </w:r>
            <w:r w:rsidRPr="009D094A">
              <w:rPr>
                <w:sz w:val="20"/>
                <w:szCs w:val="20"/>
              </w:rPr>
              <w:t>= (3.168×SFA) + (2.190×UFA) + (-191.448)</w:t>
            </w:r>
          </w:p>
        </w:tc>
        <w:tc>
          <w:tcPr>
            <w:tcW w:w="526" w:type="pct"/>
            <w:vAlign w:val="center"/>
          </w:tcPr>
          <w:p w14:paraId="7A9F138F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5" w:type="pct"/>
            <w:vAlign w:val="center"/>
          </w:tcPr>
          <w:p w14:paraId="43BE56A6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3" w:type="pct"/>
            <w:vAlign w:val="center"/>
          </w:tcPr>
          <w:p w14:paraId="780F0853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1968AA" w:rsidRPr="009D094A" w14:paraId="3B6EA3DA" w14:textId="77777777" w:rsidTr="001968AA">
        <w:trPr>
          <w:trHeight w:val="288"/>
        </w:trPr>
        <w:tc>
          <w:tcPr>
            <w:tcW w:w="792" w:type="pct"/>
            <w:vAlign w:val="center"/>
          </w:tcPr>
          <w:p w14:paraId="35485FE0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34" w:type="pct"/>
            <w:vAlign w:val="center"/>
          </w:tcPr>
          <w:p w14:paraId="3492DB7C" w14:textId="77777777" w:rsidR="001968AA" w:rsidRPr="009D094A" w:rsidRDefault="001968AA" w:rsidP="001968AA">
            <w:pPr>
              <w:spacing w:after="0"/>
              <w:jc w:val="left"/>
              <w:rPr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14:paraId="00FAE5FD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3455C865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14:paraId="59F587FC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1968AA" w:rsidRPr="009D094A" w14:paraId="1EE1A7BE" w14:textId="77777777" w:rsidTr="001968AA">
        <w:trPr>
          <w:trHeight w:val="288"/>
        </w:trPr>
        <w:tc>
          <w:tcPr>
            <w:tcW w:w="792" w:type="pct"/>
            <w:vMerge w:val="restart"/>
            <w:tcBorders>
              <w:bottom w:val="single" w:sz="4" w:space="0" w:color="auto"/>
            </w:tcBorders>
            <w:vAlign w:val="center"/>
          </w:tcPr>
          <w:p w14:paraId="19FAB4A8" w14:textId="52CDD18C" w:rsidR="001968AA" w:rsidRPr="00887F90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 w:rsidRPr="00887F90">
              <w:rPr>
                <w:sz w:val="20"/>
                <w:szCs w:val="20"/>
              </w:rPr>
              <w:t>PKO:SBO:PS38</w:t>
            </w:r>
          </w:p>
        </w:tc>
        <w:tc>
          <w:tcPr>
            <w:tcW w:w="2634" w:type="pct"/>
            <w:vAlign w:val="center"/>
          </w:tcPr>
          <w:p w14:paraId="41F14D6C" w14:textId="660C104C" w:rsidR="001968AA" w:rsidRPr="00887F90" w:rsidRDefault="001968AA" w:rsidP="001968AA">
            <w:pPr>
              <w:spacing w:after="0"/>
              <w:jc w:val="left"/>
              <w:rPr>
                <w:sz w:val="20"/>
                <w:szCs w:val="20"/>
              </w:rPr>
            </w:pPr>
            <w:r w:rsidRPr="009D094A">
              <w:rPr>
                <w:sz w:val="20"/>
                <w:szCs w:val="20"/>
              </w:rPr>
              <w:t>SFC</w:t>
            </w:r>
            <w:r>
              <w:rPr>
                <w:i/>
                <w:iCs/>
                <w:sz w:val="20"/>
                <w:szCs w:val="20"/>
                <w:vertAlign w:val="subscript"/>
              </w:rPr>
              <w:t>-5</w:t>
            </w:r>
            <w:r w:rsidRPr="00E81ED4">
              <w:rPr>
                <w:i/>
                <w:iCs/>
                <w:sz w:val="20"/>
                <w:szCs w:val="20"/>
                <w:vertAlign w:val="subscript"/>
              </w:rPr>
              <w:t xml:space="preserve">°C </w:t>
            </w:r>
            <w:r w:rsidRPr="009D094A">
              <w:rPr>
                <w:sz w:val="20"/>
                <w:szCs w:val="20"/>
              </w:rPr>
              <w:t>= (-</w:t>
            </w:r>
            <w:r>
              <w:rPr>
                <w:sz w:val="20"/>
                <w:szCs w:val="20"/>
              </w:rPr>
              <w:t>12.201</w:t>
            </w:r>
            <w:r w:rsidRPr="009D094A">
              <w:rPr>
                <w:sz w:val="20"/>
                <w:szCs w:val="20"/>
              </w:rPr>
              <w:t>×SFA) + (-</w:t>
            </w:r>
            <w:r>
              <w:rPr>
                <w:sz w:val="20"/>
                <w:szCs w:val="20"/>
              </w:rPr>
              <w:t>14.618</w:t>
            </w:r>
            <w:r w:rsidRPr="009D094A">
              <w:rPr>
                <w:sz w:val="20"/>
                <w:szCs w:val="20"/>
              </w:rPr>
              <w:t>×UFA) + (</w:t>
            </w:r>
            <w:r>
              <w:rPr>
                <w:sz w:val="20"/>
                <w:szCs w:val="20"/>
              </w:rPr>
              <w:t>1318.522</w:t>
            </w:r>
            <w:r w:rsidRPr="009D094A">
              <w:rPr>
                <w:sz w:val="20"/>
                <w:szCs w:val="20"/>
              </w:rPr>
              <w:t>)</w:t>
            </w:r>
          </w:p>
        </w:tc>
        <w:tc>
          <w:tcPr>
            <w:tcW w:w="526" w:type="pct"/>
            <w:vAlign w:val="center"/>
          </w:tcPr>
          <w:p w14:paraId="61341182" w14:textId="4ED4EBBB" w:rsidR="001968A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5" w:type="pct"/>
            <w:vAlign w:val="center"/>
          </w:tcPr>
          <w:p w14:paraId="259089EF" w14:textId="5964436B" w:rsidR="001968A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3" w:type="pct"/>
            <w:vAlign w:val="center"/>
          </w:tcPr>
          <w:p w14:paraId="35086A45" w14:textId="767B3B95" w:rsidR="001968A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1968AA" w:rsidRPr="009D094A" w14:paraId="4FACA205" w14:textId="77777777" w:rsidTr="001968AA">
        <w:trPr>
          <w:trHeight w:val="288"/>
        </w:trPr>
        <w:tc>
          <w:tcPr>
            <w:tcW w:w="792" w:type="pct"/>
            <w:vMerge/>
            <w:tcBorders>
              <w:bottom w:val="single" w:sz="4" w:space="0" w:color="auto"/>
            </w:tcBorders>
            <w:vAlign w:val="center"/>
          </w:tcPr>
          <w:p w14:paraId="1E90C780" w14:textId="19D9C7AC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34" w:type="pct"/>
            <w:vAlign w:val="center"/>
          </w:tcPr>
          <w:p w14:paraId="33424328" w14:textId="77777777" w:rsidR="001968AA" w:rsidRPr="009D094A" w:rsidRDefault="001968AA" w:rsidP="001968AA">
            <w:pPr>
              <w:spacing w:after="0"/>
              <w:jc w:val="left"/>
              <w:rPr>
                <w:sz w:val="20"/>
                <w:szCs w:val="20"/>
              </w:rPr>
            </w:pPr>
            <w:r w:rsidRPr="00887F90">
              <w:rPr>
                <w:sz w:val="20"/>
                <w:szCs w:val="20"/>
              </w:rPr>
              <w:t>SFC</w:t>
            </w:r>
            <w:r w:rsidRPr="00123CF7">
              <w:rPr>
                <w:i/>
                <w:iCs/>
                <w:sz w:val="20"/>
                <w:szCs w:val="20"/>
                <w:vertAlign w:val="subscript"/>
              </w:rPr>
              <w:t xml:space="preserve">0°C </w:t>
            </w:r>
            <w:r w:rsidRPr="00887F90">
              <w:rPr>
                <w:sz w:val="20"/>
                <w:szCs w:val="20"/>
              </w:rPr>
              <w:t>= (-13.861×SFA) + (-16.501×UFA) + (1480.630)</w:t>
            </w:r>
          </w:p>
        </w:tc>
        <w:tc>
          <w:tcPr>
            <w:tcW w:w="526" w:type="pct"/>
            <w:vAlign w:val="center"/>
          </w:tcPr>
          <w:p w14:paraId="10171E37" w14:textId="37DA921D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5" w:type="pct"/>
            <w:vAlign w:val="center"/>
          </w:tcPr>
          <w:p w14:paraId="61EEDECC" w14:textId="24E4F846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3" w:type="pct"/>
            <w:vAlign w:val="center"/>
          </w:tcPr>
          <w:p w14:paraId="23E62881" w14:textId="6F417673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1968AA" w:rsidRPr="009D094A" w14:paraId="7147F531" w14:textId="77777777" w:rsidTr="001968AA">
        <w:trPr>
          <w:trHeight w:val="288"/>
        </w:trPr>
        <w:tc>
          <w:tcPr>
            <w:tcW w:w="792" w:type="pct"/>
            <w:vMerge/>
            <w:tcBorders>
              <w:bottom w:val="single" w:sz="4" w:space="0" w:color="auto"/>
            </w:tcBorders>
            <w:vAlign w:val="center"/>
          </w:tcPr>
          <w:p w14:paraId="2CD08CC2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34" w:type="pct"/>
            <w:tcBorders>
              <w:bottom w:val="single" w:sz="4" w:space="0" w:color="auto"/>
            </w:tcBorders>
            <w:vAlign w:val="center"/>
          </w:tcPr>
          <w:p w14:paraId="57B4BA61" w14:textId="77777777" w:rsidR="001968AA" w:rsidRPr="009D094A" w:rsidRDefault="001968AA" w:rsidP="001968AA">
            <w:pPr>
              <w:spacing w:after="0"/>
              <w:jc w:val="left"/>
              <w:rPr>
                <w:sz w:val="20"/>
                <w:szCs w:val="20"/>
              </w:rPr>
            </w:pPr>
            <w:r w:rsidRPr="00887F90">
              <w:rPr>
                <w:sz w:val="20"/>
                <w:szCs w:val="20"/>
              </w:rPr>
              <w:t>SFC</w:t>
            </w:r>
            <w:r w:rsidRPr="00123CF7">
              <w:rPr>
                <w:i/>
                <w:iCs/>
                <w:sz w:val="20"/>
                <w:szCs w:val="20"/>
                <w:vertAlign w:val="subscript"/>
              </w:rPr>
              <w:t xml:space="preserve">5°C </w:t>
            </w:r>
            <w:r w:rsidRPr="00887F90">
              <w:rPr>
                <w:sz w:val="20"/>
                <w:szCs w:val="20"/>
              </w:rPr>
              <w:t>= (-16.114×SFA) + (-19.061×UFA) + (1701.360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4B5EF527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14EFB1D0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4A852778" w14:textId="77777777" w:rsidR="001968AA" w:rsidRPr="009D094A" w:rsidRDefault="001968AA" w:rsidP="001968A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</w:tbl>
    <w:p w14:paraId="71EDEE24" w14:textId="7BEAADC5" w:rsidR="006F0827" w:rsidRPr="00123CF7" w:rsidRDefault="006F0827" w:rsidP="006F0827">
      <w:pPr>
        <w:rPr>
          <w:sz w:val="20"/>
          <w:szCs w:val="18"/>
        </w:rPr>
      </w:pPr>
      <w:r w:rsidRPr="001F050A">
        <w:rPr>
          <w:i/>
          <w:iCs/>
          <w:sz w:val="20"/>
          <w:szCs w:val="18"/>
        </w:rPr>
        <w:t>PKO</w:t>
      </w:r>
      <w:r w:rsidRPr="009B39E2">
        <w:rPr>
          <w:sz w:val="20"/>
          <w:szCs w:val="18"/>
        </w:rPr>
        <w:t xml:space="preserve"> Refined, bleached, and deodorized palm kernel oil, </w:t>
      </w:r>
      <w:r w:rsidRPr="001F050A">
        <w:rPr>
          <w:i/>
          <w:iCs/>
          <w:sz w:val="20"/>
          <w:szCs w:val="18"/>
        </w:rPr>
        <w:t>PS</w:t>
      </w:r>
      <w:r>
        <w:rPr>
          <w:i/>
          <w:iCs/>
          <w:sz w:val="20"/>
          <w:szCs w:val="18"/>
        </w:rPr>
        <w:t>33</w:t>
      </w:r>
      <w:r w:rsidRPr="009B39E2">
        <w:rPr>
          <w:sz w:val="20"/>
          <w:szCs w:val="18"/>
        </w:rPr>
        <w:t xml:space="preserve"> Refined, bleached, and deodorized palm stearin</w:t>
      </w:r>
      <w:r>
        <w:rPr>
          <w:sz w:val="20"/>
          <w:szCs w:val="18"/>
        </w:rPr>
        <w:t xml:space="preserve"> with iodine value 33</w:t>
      </w:r>
      <w:r w:rsidRPr="009B39E2">
        <w:rPr>
          <w:sz w:val="20"/>
          <w:szCs w:val="18"/>
        </w:rPr>
        <w:t xml:space="preserve">, </w:t>
      </w:r>
      <w:r w:rsidRPr="001F050A">
        <w:rPr>
          <w:i/>
          <w:iCs/>
          <w:sz w:val="20"/>
          <w:szCs w:val="18"/>
        </w:rPr>
        <w:t>PS</w:t>
      </w:r>
      <w:r>
        <w:rPr>
          <w:i/>
          <w:iCs/>
          <w:sz w:val="20"/>
          <w:szCs w:val="18"/>
        </w:rPr>
        <w:t>38</w:t>
      </w:r>
      <w:r w:rsidRPr="009B39E2">
        <w:rPr>
          <w:sz w:val="20"/>
          <w:szCs w:val="18"/>
        </w:rPr>
        <w:t xml:space="preserve"> Refined, bleached, and deodorized palm stearin</w:t>
      </w:r>
      <w:r>
        <w:rPr>
          <w:sz w:val="20"/>
          <w:szCs w:val="18"/>
        </w:rPr>
        <w:t xml:space="preserve"> with iodine value 38</w:t>
      </w:r>
      <w:r w:rsidRPr="009B39E2">
        <w:rPr>
          <w:sz w:val="20"/>
          <w:szCs w:val="18"/>
        </w:rPr>
        <w:t>,</w:t>
      </w:r>
      <w:r>
        <w:rPr>
          <w:sz w:val="20"/>
          <w:szCs w:val="18"/>
        </w:rPr>
        <w:t xml:space="preserve"> </w:t>
      </w:r>
      <w:r w:rsidRPr="001F050A">
        <w:rPr>
          <w:i/>
          <w:iCs/>
          <w:sz w:val="20"/>
          <w:szCs w:val="18"/>
        </w:rPr>
        <w:t>SBO</w:t>
      </w:r>
      <w:r w:rsidRPr="009B39E2">
        <w:rPr>
          <w:sz w:val="20"/>
          <w:szCs w:val="18"/>
        </w:rPr>
        <w:t xml:space="preserve"> Refined, bleached, and deodorized soybean oil</w:t>
      </w:r>
      <w:r>
        <w:rPr>
          <w:sz w:val="20"/>
          <w:szCs w:val="20"/>
        </w:rPr>
        <w:t>,</w:t>
      </w:r>
      <w:r w:rsidRPr="009B39E2">
        <w:rPr>
          <w:sz w:val="20"/>
          <w:szCs w:val="20"/>
        </w:rPr>
        <w:t xml:space="preserve"> </w:t>
      </w:r>
      <w:r w:rsidRPr="00123CF7">
        <w:rPr>
          <w:i/>
          <w:iCs/>
          <w:sz w:val="20"/>
          <w:szCs w:val="18"/>
        </w:rPr>
        <w:t>SE</w:t>
      </w:r>
      <w:r w:rsidRPr="00123CF7">
        <w:rPr>
          <w:sz w:val="20"/>
          <w:szCs w:val="18"/>
        </w:rPr>
        <w:t xml:space="preserve"> </w:t>
      </w:r>
      <w:r>
        <w:rPr>
          <w:sz w:val="20"/>
          <w:szCs w:val="18"/>
        </w:rPr>
        <w:t>S</w:t>
      </w:r>
      <w:r w:rsidRPr="00123CF7">
        <w:rPr>
          <w:sz w:val="20"/>
          <w:szCs w:val="18"/>
        </w:rPr>
        <w:t>tandard error,</w:t>
      </w:r>
      <w:r>
        <w:rPr>
          <w:sz w:val="20"/>
          <w:szCs w:val="18"/>
        </w:rPr>
        <w:t xml:space="preserve"> </w:t>
      </w:r>
      <w:r w:rsidRPr="00123CF7">
        <w:rPr>
          <w:i/>
          <w:iCs/>
          <w:sz w:val="20"/>
          <w:szCs w:val="18"/>
        </w:rPr>
        <w:t>SFA</w:t>
      </w:r>
      <w:r w:rsidRPr="00123CF7">
        <w:rPr>
          <w:sz w:val="20"/>
          <w:szCs w:val="18"/>
        </w:rPr>
        <w:t xml:space="preserve"> </w:t>
      </w:r>
      <w:r>
        <w:rPr>
          <w:sz w:val="20"/>
          <w:szCs w:val="18"/>
        </w:rPr>
        <w:t>S</w:t>
      </w:r>
      <w:r w:rsidRPr="00123CF7">
        <w:rPr>
          <w:sz w:val="20"/>
          <w:szCs w:val="18"/>
        </w:rPr>
        <w:t xml:space="preserve">aturated fatty acids (sum of </w:t>
      </w:r>
      <w:r>
        <w:rPr>
          <w:sz w:val="20"/>
          <w:szCs w:val="18"/>
        </w:rPr>
        <w:t>C</w:t>
      </w:r>
      <w:r w:rsidRPr="00123CF7">
        <w:rPr>
          <w:sz w:val="20"/>
          <w:szCs w:val="18"/>
          <w:vertAlign w:val="subscript"/>
        </w:rPr>
        <w:t>12</w:t>
      </w:r>
      <w:r>
        <w:rPr>
          <w:sz w:val="20"/>
          <w:szCs w:val="18"/>
        </w:rPr>
        <w:t xml:space="preserve">, </w:t>
      </w:r>
      <w:r w:rsidRPr="00123CF7">
        <w:rPr>
          <w:sz w:val="20"/>
          <w:szCs w:val="18"/>
        </w:rPr>
        <w:t>C</w:t>
      </w:r>
      <w:r w:rsidRPr="00123CF7">
        <w:rPr>
          <w:sz w:val="20"/>
          <w:szCs w:val="18"/>
          <w:vertAlign w:val="subscript"/>
        </w:rPr>
        <w:t>14</w:t>
      </w:r>
      <w:r w:rsidRPr="00123CF7">
        <w:rPr>
          <w:sz w:val="20"/>
          <w:szCs w:val="18"/>
        </w:rPr>
        <w:t>, C</w:t>
      </w:r>
      <w:r w:rsidRPr="00123CF7">
        <w:rPr>
          <w:sz w:val="20"/>
          <w:szCs w:val="18"/>
          <w:vertAlign w:val="subscript"/>
        </w:rPr>
        <w:t>16</w:t>
      </w:r>
      <w:r w:rsidRPr="00123CF7">
        <w:rPr>
          <w:sz w:val="20"/>
          <w:szCs w:val="18"/>
        </w:rPr>
        <w:t xml:space="preserve"> and C</w:t>
      </w:r>
      <w:r w:rsidRPr="00123CF7">
        <w:rPr>
          <w:sz w:val="20"/>
          <w:szCs w:val="18"/>
          <w:vertAlign w:val="subscript"/>
        </w:rPr>
        <w:t>18</w:t>
      </w:r>
      <w:r w:rsidRPr="00123CF7">
        <w:rPr>
          <w:sz w:val="20"/>
          <w:szCs w:val="18"/>
        </w:rPr>
        <w:t xml:space="preserve">), </w:t>
      </w:r>
      <w:r w:rsidRPr="00123CF7">
        <w:rPr>
          <w:i/>
          <w:iCs/>
          <w:sz w:val="20"/>
          <w:szCs w:val="18"/>
        </w:rPr>
        <w:t>SFC</w:t>
      </w:r>
      <w:r w:rsidRPr="00123CF7">
        <w:rPr>
          <w:sz w:val="20"/>
          <w:szCs w:val="18"/>
        </w:rPr>
        <w:t xml:space="preserve"> </w:t>
      </w:r>
      <w:r>
        <w:rPr>
          <w:sz w:val="20"/>
          <w:szCs w:val="18"/>
        </w:rPr>
        <w:t>S</w:t>
      </w:r>
      <w:r w:rsidRPr="00123CF7">
        <w:rPr>
          <w:sz w:val="20"/>
          <w:szCs w:val="18"/>
        </w:rPr>
        <w:t>olid fat content</w:t>
      </w:r>
      <w:r w:rsidRPr="00066B54">
        <w:rPr>
          <w:sz w:val="20"/>
          <w:szCs w:val="18"/>
        </w:rPr>
        <w:t>,</w:t>
      </w:r>
      <w:r>
        <w:rPr>
          <w:i/>
          <w:iCs/>
          <w:sz w:val="20"/>
          <w:szCs w:val="18"/>
        </w:rPr>
        <w:t xml:space="preserve"> </w:t>
      </w:r>
      <w:r w:rsidRPr="00123CF7">
        <w:rPr>
          <w:i/>
          <w:iCs/>
          <w:sz w:val="20"/>
          <w:szCs w:val="18"/>
        </w:rPr>
        <w:t>UFA</w:t>
      </w:r>
      <w:r w:rsidRPr="00123CF7">
        <w:rPr>
          <w:sz w:val="20"/>
          <w:szCs w:val="18"/>
        </w:rPr>
        <w:t xml:space="preserve"> </w:t>
      </w:r>
      <w:r>
        <w:rPr>
          <w:sz w:val="20"/>
          <w:szCs w:val="18"/>
        </w:rPr>
        <w:t>U</w:t>
      </w:r>
      <w:r w:rsidRPr="00123CF7">
        <w:rPr>
          <w:sz w:val="20"/>
          <w:szCs w:val="18"/>
        </w:rPr>
        <w:t>nsaturated fatty acid</w:t>
      </w:r>
      <w:r>
        <w:rPr>
          <w:sz w:val="20"/>
          <w:szCs w:val="18"/>
        </w:rPr>
        <w:t>s</w:t>
      </w:r>
      <w:r w:rsidRPr="00123CF7">
        <w:rPr>
          <w:sz w:val="20"/>
          <w:szCs w:val="18"/>
        </w:rPr>
        <w:t xml:space="preserve"> (sum of C</w:t>
      </w:r>
      <w:r w:rsidRPr="00123CF7">
        <w:rPr>
          <w:sz w:val="20"/>
          <w:szCs w:val="18"/>
          <w:vertAlign w:val="subscript"/>
        </w:rPr>
        <w:t>18:1</w:t>
      </w:r>
      <w:r w:rsidRPr="00123CF7">
        <w:rPr>
          <w:sz w:val="20"/>
          <w:szCs w:val="18"/>
        </w:rPr>
        <w:t>, C</w:t>
      </w:r>
      <w:r w:rsidRPr="00123CF7">
        <w:rPr>
          <w:sz w:val="20"/>
          <w:szCs w:val="18"/>
          <w:vertAlign w:val="subscript"/>
        </w:rPr>
        <w:t xml:space="preserve">18:2 </w:t>
      </w:r>
      <w:r w:rsidRPr="00123CF7">
        <w:rPr>
          <w:sz w:val="20"/>
          <w:szCs w:val="18"/>
        </w:rPr>
        <w:t>and C</w:t>
      </w:r>
      <w:r w:rsidRPr="00123CF7">
        <w:rPr>
          <w:sz w:val="20"/>
          <w:szCs w:val="18"/>
          <w:vertAlign w:val="subscript"/>
        </w:rPr>
        <w:t>18:3</w:t>
      </w:r>
      <w:r w:rsidRPr="00123CF7">
        <w:rPr>
          <w:sz w:val="20"/>
          <w:szCs w:val="18"/>
        </w:rPr>
        <w:t>),</w:t>
      </w:r>
      <w:r>
        <w:rPr>
          <w:sz w:val="20"/>
          <w:szCs w:val="18"/>
        </w:rPr>
        <w:t xml:space="preserve"> </w:t>
      </w:r>
      <w:r w:rsidRPr="00123CF7">
        <w:rPr>
          <w:i/>
          <w:iCs/>
          <w:sz w:val="20"/>
          <w:szCs w:val="18"/>
        </w:rPr>
        <w:t>r</w:t>
      </w:r>
      <w:r w:rsidRPr="00123CF7">
        <w:rPr>
          <w:sz w:val="20"/>
          <w:szCs w:val="18"/>
        </w:rPr>
        <w:t xml:space="preserve"> </w:t>
      </w:r>
      <w:r>
        <w:rPr>
          <w:sz w:val="20"/>
          <w:szCs w:val="18"/>
        </w:rPr>
        <w:t>C</w:t>
      </w:r>
      <w:r w:rsidRPr="00123CF7">
        <w:rPr>
          <w:sz w:val="20"/>
          <w:szCs w:val="18"/>
        </w:rPr>
        <w:t xml:space="preserve">orrelation coefficient between </w:t>
      </w:r>
      <w:r w:rsidR="00B67617" w:rsidRPr="00123CF7">
        <w:rPr>
          <w:sz w:val="20"/>
          <w:szCs w:val="18"/>
        </w:rPr>
        <w:t xml:space="preserve">predicted and experimental </w:t>
      </w:r>
      <w:r w:rsidRPr="00123CF7">
        <w:rPr>
          <w:sz w:val="20"/>
          <w:szCs w:val="18"/>
        </w:rPr>
        <w:t xml:space="preserve">values, </w:t>
      </w:r>
      <w:r w:rsidRPr="00123CF7">
        <w:rPr>
          <w:i/>
          <w:iCs/>
          <w:sz w:val="20"/>
          <w:szCs w:val="18"/>
        </w:rPr>
        <w:t>R</w:t>
      </w:r>
      <w:r w:rsidRPr="00123CF7">
        <w:rPr>
          <w:i/>
          <w:iCs/>
          <w:sz w:val="20"/>
          <w:szCs w:val="18"/>
          <w:vertAlign w:val="superscript"/>
        </w:rPr>
        <w:t>2</w:t>
      </w:r>
      <w:r w:rsidRPr="00123CF7">
        <w:rPr>
          <w:sz w:val="20"/>
          <w:szCs w:val="18"/>
        </w:rPr>
        <w:t xml:space="preserve"> </w:t>
      </w:r>
      <w:r>
        <w:rPr>
          <w:sz w:val="20"/>
          <w:szCs w:val="18"/>
        </w:rPr>
        <w:t>C</w:t>
      </w:r>
      <w:r w:rsidRPr="00123CF7">
        <w:rPr>
          <w:sz w:val="20"/>
          <w:szCs w:val="18"/>
        </w:rPr>
        <w:t>oefficient of determination</w:t>
      </w:r>
      <w:r>
        <w:rPr>
          <w:sz w:val="20"/>
          <w:szCs w:val="18"/>
        </w:rPr>
        <w:t>.</w:t>
      </w:r>
    </w:p>
    <w:p w14:paraId="4B2156EB" w14:textId="150A56E7" w:rsidR="006F0827" w:rsidRDefault="006F0827" w:rsidP="00CA3DA5">
      <w:pPr>
        <w:sectPr w:rsidR="006F0827" w:rsidSect="00B6797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BE7388" w14:textId="45DFBAC4" w:rsidR="00025BC1" w:rsidRPr="00025BC1" w:rsidRDefault="00025BC1" w:rsidP="00025BC1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B8487C" wp14:editId="20A533EF">
                <wp:simplePos x="0" y="0"/>
                <wp:positionH relativeFrom="margin">
                  <wp:posOffset>361950</wp:posOffset>
                </wp:positionH>
                <wp:positionV relativeFrom="paragraph">
                  <wp:posOffset>2540</wp:posOffset>
                </wp:positionV>
                <wp:extent cx="5212080" cy="4023360"/>
                <wp:effectExtent l="0" t="0" r="762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4023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093CB3" w14:textId="6729D92F" w:rsidR="00025BC1" w:rsidRDefault="008D201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6E334A4" wp14:editId="7E165898">
                                  <wp:extent cx="5029200" cy="3931920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29200" cy="39319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B848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.5pt;margin-top:.2pt;width:410.4pt;height:316.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MiWLgIAAFUEAAAOAAAAZHJzL2Uyb0RvYy54bWysVEtv2zAMvg/YfxB0X+w4j7VGnCJLkWFA&#10;0BZIh54VWUoMyKImKbGzXz9Kdh7rdhp2kUmR4uP7SM8e2lqRo7CuAl3Q4SClRGgOZaV3Bf3+uvp0&#10;R4nzTJdMgRYFPQlHH+YfP8wak4sM9qBKYQkG0S5vTEH33ps8SRzfi5q5ARih0SjB1syjandJaVmD&#10;0WuVZGk6TRqwpbHAhXN4+9gZ6TzGl1Jw/yylE56ogmJtPp42nttwJvMZy3eWmX3F+zLYP1RRs0pj&#10;0kuoR+YZOdjqj1B1xS04kH7AoU5AyoqL2AN2M0zfdbPZMyNiLwiOMxeY3P8Ly5+OG/NiiW+/QIsE&#10;BkAa43KHl6GfVto6fLFSgnaE8HSBTbSecLycZMMsvUMTR9s4zUajaQQ2uT431vmvAmoShIJa5CXC&#10;xY5r5zElup5dQjYHqipXlVJRCbMglsqSI0MWlY9F4ovfvJQmTUGno0kaA2sIz7vISmOCa1NB8u22&#10;7TvdQnlCACx0s+EMX1VY5Jo5/8IsDgM2hgPun/GQCjAJ9BIle7A//3Yf/JEjtFLS4HAV1P04MCso&#10;Ud80snc/HI/DNEZlPPmcoWJvLdtbiz7US8DOh7hKhkcx+Ht1FqWF+g33YBGyoolpjrkL6s/i0ncj&#10;j3vExWIRnXD+DPNrvTE8hA5IBwpe2zdmTc+TR4qf4DyGLH9HV+cbXmpYHDzIKnIZAO5Q7XHH2Y0U&#10;93sWluNWj17Xv8H8FwAAAP//AwBQSwMEFAAGAAgAAAAhAJcX1qHgAAAABwEAAA8AAABkcnMvZG93&#10;bnJldi54bWxMj0tPwzAQhO9I/Q/WVuKCqANpmyrEqRDiIfVGw0Pc3HibRI3XUewm4d+znOA4mtHM&#10;N9l2sq0YsPeNIwU3iwgEUulMQ5WCt+LpegPCB01Gt45QwTd62Oazi0ynxo30isM+VIJLyKdaQR1C&#10;l0rpyxqt9gvXIbF3dL3VgWVfSdPrkcttK2+jaC2tbogXat3hQ43laX+2Cr6uqs+dn57fx3gVd48v&#10;Q5F8mEKpy/l0fwci4BT+wvCLz+iQM9PBncl40SpYJXwlKFiCYHeTJHzkoGAdLyOQeSb/8+c/AAAA&#10;//8DAFBLAQItABQABgAIAAAAIQC2gziS/gAAAOEBAAATAAAAAAAAAAAAAAAAAAAAAABbQ29udGVu&#10;dF9UeXBlc10ueG1sUEsBAi0AFAAGAAgAAAAhADj9If/WAAAAlAEAAAsAAAAAAAAAAAAAAAAALwEA&#10;AF9yZWxzLy5yZWxzUEsBAi0AFAAGAAgAAAAhAP10yJYuAgAAVQQAAA4AAAAAAAAAAAAAAAAALgIA&#10;AGRycy9lMm9Eb2MueG1sUEsBAi0AFAAGAAgAAAAhAJcX1qHgAAAABwEAAA8AAAAAAAAAAAAAAAAA&#10;iAQAAGRycy9kb3ducmV2LnhtbFBLBQYAAAAABAAEAPMAAACVBQAAAAA=&#10;" fillcolor="white [3201]" stroked="f" strokeweight=".5pt">
                <v:textbox>
                  <w:txbxContent>
                    <w:p w14:paraId="19093CB3" w14:textId="6729D92F" w:rsidR="00025BC1" w:rsidRDefault="008D2010">
                      <w:r>
                        <w:rPr>
                          <w:noProof/>
                        </w:rPr>
                        <w:drawing>
                          <wp:inline distT="0" distB="0" distL="0" distR="0" wp14:anchorId="76E334A4" wp14:editId="7E165898">
                            <wp:extent cx="5029200" cy="3931920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29200" cy="39319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5627B45" w14:textId="1E1FD7AA" w:rsidR="00025BC1" w:rsidRPr="00025BC1" w:rsidRDefault="00025BC1" w:rsidP="00025BC1"/>
    <w:p w14:paraId="46A1672E" w14:textId="3900220F" w:rsidR="00025BC1" w:rsidRPr="00025BC1" w:rsidRDefault="00025BC1" w:rsidP="00025BC1"/>
    <w:p w14:paraId="552764D3" w14:textId="6353E883" w:rsidR="00025BC1" w:rsidRPr="00025BC1" w:rsidRDefault="00025BC1" w:rsidP="00025BC1"/>
    <w:p w14:paraId="250BDF14" w14:textId="5379D4E9" w:rsidR="00025BC1" w:rsidRPr="00025BC1" w:rsidRDefault="00025BC1" w:rsidP="00025BC1"/>
    <w:p w14:paraId="03E9D5E6" w14:textId="3CBF9792" w:rsidR="00025BC1" w:rsidRPr="00025BC1" w:rsidRDefault="00025BC1" w:rsidP="00025BC1"/>
    <w:p w14:paraId="1D268CAA" w14:textId="196F6489" w:rsidR="00025BC1" w:rsidRDefault="00025BC1" w:rsidP="00025BC1"/>
    <w:p w14:paraId="617098AF" w14:textId="379E6544" w:rsidR="006A77B7" w:rsidRDefault="006A77B7" w:rsidP="00025BC1"/>
    <w:p w14:paraId="529FA690" w14:textId="77777777" w:rsidR="006A77B7" w:rsidRDefault="006A77B7" w:rsidP="00025BC1"/>
    <w:p w14:paraId="71D176FB" w14:textId="5AD66CA1" w:rsidR="00025BC1" w:rsidRDefault="00025BC1" w:rsidP="00BD29AE">
      <w:pPr>
        <w:ind w:firstLine="720"/>
      </w:pPr>
    </w:p>
    <w:p w14:paraId="6F123BA5" w14:textId="77777777" w:rsidR="00BD29AE" w:rsidRDefault="00BD29AE" w:rsidP="009B6BD5">
      <w:pPr>
        <w:spacing w:after="0"/>
      </w:pPr>
    </w:p>
    <w:p w14:paraId="43818077" w14:textId="1E2E8145" w:rsidR="00025BC1" w:rsidRDefault="00025BC1" w:rsidP="00025BC1">
      <w:pPr>
        <w:jc w:val="center"/>
      </w:pPr>
      <w:r w:rsidRPr="00D63E4C">
        <w:rPr>
          <w:b/>
          <w:bCs/>
        </w:rPr>
        <w:t>Fig</w:t>
      </w:r>
      <w:r w:rsidR="004276E3">
        <w:rPr>
          <w:b/>
          <w:bCs/>
        </w:rPr>
        <w:t>.</w:t>
      </w:r>
      <w:r w:rsidRPr="00D63E4C">
        <w:rPr>
          <w:b/>
          <w:bCs/>
        </w:rPr>
        <w:t xml:space="preserve"> S</w:t>
      </w:r>
      <w:r w:rsidR="00160C08">
        <w:rPr>
          <w:b/>
          <w:bCs/>
        </w:rPr>
        <w:t>1</w:t>
      </w:r>
      <w:r w:rsidRPr="00D63E4C">
        <w:t xml:space="preserve"> DSC melting thermograms of </w:t>
      </w:r>
      <w:r w:rsidR="008A0444">
        <w:t xml:space="preserve">PS, </w:t>
      </w:r>
      <w:r w:rsidR="008A0444" w:rsidRPr="00E93656">
        <w:t>PKO</w:t>
      </w:r>
      <w:r w:rsidR="008A0444">
        <w:t xml:space="preserve">, </w:t>
      </w:r>
      <w:r w:rsidR="008A0444" w:rsidRPr="00E93656">
        <w:t>SBO</w:t>
      </w:r>
      <w:r w:rsidR="008A0444">
        <w:t xml:space="preserve"> and their binary </w:t>
      </w:r>
      <w:r w:rsidR="008A0444" w:rsidRPr="003F16D0">
        <w:t>mixtures</w:t>
      </w:r>
      <w:r w:rsidRPr="00D63E4C">
        <w:t>.</w:t>
      </w:r>
    </w:p>
    <w:p w14:paraId="088077D3" w14:textId="76D19146" w:rsidR="00025BC1" w:rsidRDefault="00025BC1" w:rsidP="00025BC1">
      <w:pPr>
        <w:ind w:firstLine="720"/>
      </w:pPr>
    </w:p>
    <w:p w14:paraId="60BF2203" w14:textId="1F88C966" w:rsidR="00160C08" w:rsidRPr="00160C08" w:rsidRDefault="00160C08" w:rsidP="00160C08"/>
    <w:p w14:paraId="5DA30EA4" w14:textId="53759972" w:rsidR="00160C08" w:rsidRPr="00160C08" w:rsidRDefault="00160C08" w:rsidP="00160C08"/>
    <w:p w14:paraId="618C8B85" w14:textId="67D156BD" w:rsidR="00160C08" w:rsidRPr="00160C08" w:rsidRDefault="00160C08" w:rsidP="00160C08"/>
    <w:p w14:paraId="64F9804D" w14:textId="52BBFC8A" w:rsidR="00160C08" w:rsidRPr="00160C08" w:rsidRDefault="00160C08" w:rsidP="00160C08"/>
    <w:p w14:paraId="10D4098F" w14:textId="317F7B1B" w:rsidR="00160C08" w:rsidRDefault="00160C08" w:rsidP="00160C08"/>
    <w:p w14:paraId="02A29194" w14:textId="31B79B48" w:rsidR="00160C08" w:rsidRDefault="00160C08" w:rsidP="00160C08"/>
    <w:p w14:paraId="6BCCDBB1" w14:textId="2D151189" w:rsidR="00160C08" w:rsidRDefault="00160C08" w:rsidP="00160C08"/>
    <w:p w14:paraId="046F6E22" w14:textId="77777777" w:rsidR="00160C08" w:rsidRDefault="00160C08" w:rsidP="00160C08"/>
    <w:p w14:paraId="41E0AF78" w14:textId="77777777" w:rsidR="00160C08" w:rsidRDefault="00160C08" w:rsidP="00160C08"/>
    <w:p w14:paraId="63B8735F" w14:textId="77777777" w:rsidR="00160C08" w:rsidRPr="00CA3DA5" w:rsidRDefault="00160C08" w:rsidP="00160C08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984044" wp14:editId="5FE618B7">
                <wp:simplePos x="0" y="0"/>
                <wp:positionH relativeFrom="margin">
                  <wp:align>center</wp:align>
                </wp:positionH>
                <wp:positionV relativeFrom="margin">
                  <wp:posOffset>0</wp:posOffset>
                </wp:positionV>
                <wp:extent cx="4572000" cy="3291840"/>
                <wp:effectExtent l="0" t="0" r="1905" b="38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291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76A828" w14:textId="77777777" w:rsidR="00160C08" w:rsidRDefault="00160C08" w:rsidP="00160C08">
                            <w:pPr>
                              <w:jc w:val="center"/>
                            </w:pPr>
                            <w:r>
                              <w:object w:dxaOrig="7394" w:dyaOrig="5328" w14:anchorId="07F37FB3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344.55pt;height:246.95pt">
                                  <v:imagedata r:id="rId6" o:title=""/>
                                </v:shape>
                                <o:OLEObject Type="Embed" ProgID="Prism8.Document" ShapeID="_x0000_i1026" DrawAspect="Content" ObjectID="_1712319758" r:id="rId7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84044" id="Text Box 3" o:spid="_x0000_s1027" type="#_x0000_t202" style="position:absolute;margin-left:0;margin-top:0;width:5in;height:259.2pt;z-index:251663360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jjpKwIAAFoEAAAOAAAAZHJzL2Uyb0RvYy54bWysVE1vGjEQvVfqf7B8LwuEpAliiSgRVSWU&#10;RCJVzsbrhZW8Hss27NJf32cvEJL2VPXinfGM5+O9mZ3ct7Vme+V8RSbng16fM2UkFZXZ5Pzny+LL&#10;LWc+CFMITUbl/KA8v59+/jRp7FgNaUu6UI4hiPHjxuZ8G4IdZ5mXW1UL3yOrDIwluVoEqG6TFU40&#10;iF7rbNjv32QNucI6ksp73D50Rj5N8ctSyfBUll4FpnOO2kI6XTrX8cymEzHeOGG3lTyWIf6hilpU&#10;BknPoR5EEGznqj9C1ZV05KkMPUl1RmVZSZV6QDeD/oduVlthVeoF4Hh7hsn/v7Dycb+yz46F9hu1&#10;IDAC0lg/9riM/bSlq+MXlTLYAeHhDJtqA5O4HF1/BRUwSdiuhneD21ECNnt7bp0P3xXVLAo5d+Al&#10;wSX2Sx+QEq4nl5jNk66KRaV1UuIsqLl2bC/Aog6pSLx456UNa3J+c3XdT4ENxeddZG2Q4K2pKIV2&#10;3bKquGh4TcUBODjqRsRbuahQ61L48CwcZgL9Yc7DE45SE3LRUeJsS+7X3+6jP6iClbMGM5ZzgyXg&#10;TP8woPBuMAJOLCQlYciZu7SsLy1mV88J7Q+wT1YmEY9d0CexdFS/YhlmMSdMwkhkznk4ifPQzT2W&#10;SarZLDlhCK0IS7OyMoaOcEceXtpX4eyRrACeH+k0i2L8gbPONxFlZ7sA3BOhEeUO0yP4GODE83HZ&#10;4oZc6snr7Zcw/Q0AAP//AwBQSwMEFAAGAAgAAAAhAGN2szncAAAABQEAAA8AAABkcnMvZG93bnJl&#10;di54bWxMj81qwzAQhO+FvIPYQG+NnPQvcS2HEOpTSaBpoFfF2tqm0spYSqL26bvNpb0MLLPMfFMs&#10;k7PihEPoPCmYTjIQSLU3HTUK9m/VzRxEiJqMtp5QwRcGWJajq0Lnxp/pFU+72AgOoZBrBW2MfS5l&#10;qFt0Okx8j8Tehx+cjnwOjTSDPnO4s3KWZQ/S6Y64odU9rlusP3dHp2BV3b5sts+L6t02dr/9XqRN&#10;H5JS1+O0egIRMcW/Z/jFZ3Qomengj2SCsAp4SLwoe49cBeKg4H46vwNZFvI/ffkDAAD//wMAUEsB&#10;Ai0AFAAGAAgAAAAhALaDOJL+AAAA4QEAABMAAAAAAAAAAAAAAAAAAAAAAFtDb250ZW50X1R5cGVz&#10;XS54bWxQSwECLQAUAAYACAAAACEAOP0h/9YAAACUAQAACwAAAAAAAAAAAAAAAAAvAQAAX3JlbHMv&#10;LnJlbHNQSwECLQAUAAYACAAAACEAYoo46SsCAABaBAAADgAAAAAAAAAAAAAAAAAuAgAAZHJzL2Uy&#10;b0RvYy54bWxQSwECLQAUAAYACAAAACEAY3azOdwAAAAFAQAADwAAAAAAAAAAAAAAAACFBAAAZHJz&#10;L2Rvd25yZXYueG1sUEsFBgAAAAAEAAQA8wAAAI4FAAAAAA==&#10;" fillcolor="white [3201]" stroked="f" strokeweight=".5pt">
                <v:textbox style="mso-fit-shape-to-text:t">
                  <w:txbxContent>
                    <w:p w14:paraId="2376A828" w14:textId="77777777" w:rsidR="00160C08" w:rsidRDefault="00160C08" w:rsidP="00160C08">
                      <w:pPr>
                        <w:jc w:val="center"/>
                      </w:pPr>
                      <w:r>
                        <w:object w:dxaOrig="7394" w:dyaOrig="5328" w14:anchorId="07F37FB3">
                          <v:shape id="_x0000_i1027" type="#_x0000_t75" style="width:344.55pt;height:246.95pt">
                            <v:imagedata r:id="rId8" o:title=""/>
                          </v:shape>
                          <o:OLEObject Type="Embed" ProgID="Prism8.Document" ShapeID="_x0000_i1027" DrawAspect="Content" ObjectID="_1704725134" r:id="rId9"/>
                        </w:objec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362EE91E" w14:textId="77777777" w:rsidR="00160C08" w:rsidRDefault="00160C08" w:rsidP="00160C08"/>
    <w:p w14:paraId="40B1E310" w14:textId="77777777" w:rsidR="00160C08" w:rsidRDefault="00160C08" w:rsidP="00160C08"/>
    <w:p w14:paraId="0360BB60" w14:textId="77777777" w:rsidR="00160C08" w:rsidRDefault="00160C08" w:rsidP="00160C08"/>
    <w:p w14:paraId="31010E32" w14:textId="77777777" w:rsidR="00160C08" w:rsidRDefault="00160C08" w:rsidP="00160C08"/>
    <w:p w14:paraId="108A501C" w14:textId="77777777" w:rsidR="00160C08" w:rsidRDefault="00160C08" w:rsidP="00160C08"/>
    <w:p w14:paraId="253001A3" w14:textId="77777777" w:rsidR="00160C08" w:rsidRDefault="00160C08" w:rsidP="00160C08"/>
    <w:p w14:paraId="3DBB9E49" w14:textId="77777777" w:rsidR="00160C08" w:rsidRPr="003F16D0" w:rsidRDefault="00160C08" w:rsidP="00160C08">
      <w:pPr>
        <w:spacing w:after="0"/>
        <w:jc w:val="center"/>
      </w:pPr>
      <w:r w:rsidRPr="00D63E4C">
        <w:rPr>
          <w:b/>
          <w:bCs/>
        </w:rPr>
        <w:t>Fig</w:t>
      </w:r>
      <w:r>
        <w:rPr>
          <w:b/>
          <w:bCs/>
        </w:rPr>
        <w:t>.</w:t>
      </w:r>
      <w:r w:rsidRPr="00D63E4C">
        <w:rPr>
          <w:b/>
          <w:bCs/>
        </w:rPr>
        <w:t xml:space="preserve"> S</w:t>
      </w:r>
      <w:r>
        <w:rPr>
          <w:b/>
          <w:bCs/>
        </w:rPr>
        <w:t>2</w:t>
      </w:r>
      <w:r w:rsidRPr="00D63E4C">
        <w:t xml:space="preserve"> Solid fat content of </w:t>
      </w:r>
      <w:r>
        <w:t xml:space="preserve">PS, </w:t>
      </w:r>
      <w:r w:rsidRPr="00E93656">
        <w:t>PKO</w:t>
      </w:r>
      <w:r>
        <w:t xml:space="preserve">, </w:t>
      </w:r>
      <w:r w:rsidRPr="00E93656">
        <w:t>SBO</w:t>
      </w:r>
      <w:r>
        <w:t xml:space="preserve"> and their binary </w:t>
      </w:r>
      <w:r w:rsidRPr="003F16D0">
        <w:t>mixtures</w:t>
      </w:r>
      <w:r w:rsidRPr="00D63E4C">
        <w:t>.</w:t>
      </w:r>
    </w:p>
    <w:p w14:paraId="61B428B7" w14:textId="77777777" w:rsidR="00160C08" w:rsidRDefault="00160C08" w:rsidP="00160C08"/>
    <w:p w14:paraId="578AD849" w14:textId="77777777" w:rsidR="00160C08" w:rsidRPr="00025BC1" w:rsidRDefault="00160C08" w:rsidP="00160C08"/>
    <w:p w14:paraId="1C4E6E8B" w14:textId="77777777" w:rsidR="00160C08" w:rsidRPr="00160C08" w:rsidRDefault="00160C08" w:rsidP="00160C08"/>
    <w:sectPr w:rsidR="00160C08" w:rsidRPr="00160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BC"/>
    <w:rsid w:val="00011073"/>
    <w:rsid w:val="000226F0"/>
    <w:rsid w:val="00025BC1"/>
    <w:rsid w:val="000A2928"/>
    <w:rsid w:val="000D0451"/>
    <w:rsid w:val="000F2F55"/>
    <w:rsid w:val="00103107"/>
    <w:rsid w:val="0013052A"/>
    <w:rsid w:val="00147E1D"/>
    <w:rsid w:val="00160C08"/>
    <w:rsid w:val="001968AA"/>
    <w:rsid w:val="001C01BF"/>
    <w:rsid w:val="002247BC"/>
    <w:rsid w:val="00231E7C"/>
    <w:rsid w:val="00237D27"/>
    <w:rsid w:val="00271B81"/>
    <w:rsid w:val="00284B20"/>
    <w:rsid w:val="00285900"/>
    <w:rsid w:val="00290FA7"/>
    <w:rsid w:val="00292841"/>
    <w:rsid w:val="002C27AD"/>
    <w:rsid w:val="003017B5"/>
    <w:rsid w:val="00336752"/>
    <w:rsid w:val="003A5684"/>
    <w:rsid w:val="003C3B62"/>
    <w:rsid w:val="003F1B00"/>
    <w:rsid w:val="003F3E58"/>
    <w:rsid w:val="00426EFE"/>
    <w:rsid w:val="004276E3"/>
    <w:rsid w:val="00444A9A"/>
    <w:rsid w:val="00452AD8"/>
    <w:rsid w:val="00481E10"/>
    <w:rsid w:val="004A6B7F"/>
    <w:rsid w:val="004D729A"/>
    <w:rsid w:val="005002F3"/>
    <w:rsid w:val="00507EF0"/>
    <w:rsid w:val="0052432A"/>
    <w:rsid w:val="0054212A"/>
    <w:rsid w:val="00570295"/>
    <w:rsid w:val="005B287F"/>
    <w:rsid w:val="005B4416"/>
    <w:rsid w:val="0060035E"/>
    <w:rsid w:val="006A4B60"/>
    <w:rsid w:val="006A77B7"/>
    <w:rsid w:val="006C27C9"/>
    <w:rsid w:val="006D22A7"/>
    <w:rsid w:val="006F0827"/>
    <w:rsid w:val="006F6246"/>
    <w:rsid w:val="007215F6"/>
    <w:rsid w:val="00773BD3"/>
    <w:rsid w:val="00780D71"/>
    <w:rsid w:val="007818A6"/>
    <w:rsid w:val="007D51FB"/>
    <w:rsid w:val="008A0444"/>
    <w:rsid w:val="008D2010"/>
    <w:rsid w:val="008F09A2"/>
    <w:rsid w:val="0093119A"/>
    <w:rsid w:val="0095136E"/>
    <w:rsid w:val="009646ED"/>
    <w:rsid w:val="009A46F8"/>
    <w:rsid w:val="009B404E"/>
    <w:rsid w:val="009B6BD5"/>
    <w:rsid w:val="009D47CA"/>
    <w:rsid w:val="00A30C65"/>
    <w:rsid w:val="00A47C4A"/>
    <w:rsid w:val="00A61C98"/>
    <w:rsid w:val="00A71D0C"/>
    <w:rsid w:val="00A85213"/>
    <w:rsid w:val="00A90C46"/>
    <w:rsid w:val="00B0027E"/>
    <w:rsid w:val="00B27541"/>
    <w:rsid w:val="00B44395"/>
    <w:rsid w:val="00B5368A"/>
    <w:rsid w:val="00B67617"/>
    <w:rsid w:val="00B6797D"/>
    <w:rsid w:val="00BB1297"/>
    <w:rsid w:val="00BD29AE"/>
    <w:rsid w:val="00BD324E"/>
    <w:rsid w:val="00C20A9F"/>
    <w:rsid w:val="00C3593C"/>
    <w:rsid w:val="00C47884"/>
    <w:rsid w:val="00C51730"/>
    <w:rsid w:val="00C75A5A"/>
    <w:rsid w:val="00C76B9F"/>
    <w:rsid w:val="00CA3DA5"/>
    <w:rsid w:val="00CB766C"/>
    <w:rsid w:val="00CD5632"/>
    <w:rsid w:val="00CD5EC7"/>
    <w:rsid w:val="00CE135F"/>
    <w:rsid w:val="00CE6F8C"/>
    <w:rsid w:val="00D05351"/>
    <w:rsid w:val="00D63E4C"/>
    <w:rsid w:val="00D70AFF"/>
    <w:rsid w:val="00D8741F"/>
    <w:rsid w:val="00D93F64"/>
    <w:rsid w:val="00E04765"/>
    <w:rsid w:val="00E0695E"/>
    <w:rsid w:val="00E111EA"/>
    <w:rsid w:val="00E25A81"/>
    <w:rsid w:val="00E43A35"/>
    <w:rsid w:val="00E62AB8"/>
    <w:rsid w:val="00E77564"/>
    <w:rsid w:val="00E82739"/>
    <w:rsid w:val="00ED3C77"/>
    <w:rsid w:val="00EE0030"/>
    <w:rsid w:val="00F1057D"/>
    <w:rsid w:val="00F312FD"/>
    <w:rsid w:val="00F75257"/>
    <w:rsid w:val="00FC1724"/>
    <w:rsid w:val="00FE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56A7F"/>
  <w15:chartTrackingRefBased/>
  <w15:docId w15:val="{87F5311A-1A56-4FEA-A82A-A3E87FE8F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730"/>
    <w:pPr>
      <w:spacing w:after="240"/>
    </w:pPr>
    <w:rPr>
      <w:rFonts w:asciiTheme="minorBidi" w:hAnsi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730"/>
    <w:pPr>
      <w:spacing w:after="0" w:line="240" w:lineRule="auto"/>
      <w:jc w:val="both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6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8AA"/>
    <w:rPr>
      <w:rFonts w:asciiTheme="minorBidi" w:hAnsi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8AA"/>
    <w:rPr>
      <w:rFonts w:asciiTheme="minorBidi" w:hAnsi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0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6</Pages>
  <Words>637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hid Hasan</dc:creator>
  <cp:keywords/>
  <dc:description/>
  <cp:lastModifiedBy>Towhid Hasan</cp:lastModifiedBy>
  <cp:revision>111</cp:revision>
  <dcterms:created xsi:type="dcterms:W3CDTF">2021-04-25T13:31:00Z</dcterms:created>
  <dcterms:modified xsi:type="dcterms:W3CDTF">2022-04-24T07:36:00Z</dcterms:modified>
</cp:coreProperties>
</file>